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E0141F" w14:textId="4BC64A84" w:rsidR="00035563" w:rsidRPr="00340A67" w:rsidRDefault="00774150" w:rsidP="0077415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40A67">
        <w:rPr>
          <w:rFonts w:ascii="Times New Roman" w:hAnsi="Times New Roman" w:cs="Times New Roman"/>
          <w:b/>
          <w:bCs/>
          <w:sz w:val="28"/>
          <w:szCs w:val="28"/>
          <w:lang w:val="en-US"/>
        </w:rPr>
        <w:t>MINIMAL DATA SET</w:t>
      </w:r>
    </w:p>
    <w:p w14:paraId="76660433" w14:textId="77777777" w:rsidR="007504E1" w:rsidRDefault="007504E1" w:rsidP="007504E1">
      <w:pPr>
        <w:rPr>
          <w:rFonts w:ascii="Times New Roman" w:hAnsi="Times New Roman" w:cs="Times New Roman"/>
          <w:b/>
          <w:bCs/>
          <w:lang w:val="en-US"/>
        </w:rPr>
      </w:pPr>
    </w:p>
    <w:p w14:paraId="3A753268" w14:textId="77017143" w:rsidR="007504E1" w:rsidRDefault="007504E1" w:rsidP="007504E1">
      <w:pPr>
        <w:rPr>
          <w:rFonts w:ascii="Times New Roman" w:hAnsi="Times New Roman" w:cs="Times New Roman"/>
          <w:b/>
          <w:bCs/>
          <w:lang w:val="en-US"/>
        </w:rPr>
      </w:pPr>
      <w:r w:rsidRPr="00774150">
        <w:rPr>
          <w:rFonts w:ascii="Times New Roman" w:hAnsi="Times New Roman" w:cs="Times New Roman"/>
          <w:b/>
          <w:bCs/>
          <w:lang w:val="en-US"/>
        </w:rPr>
        <w:t>Cell viability assay following H</w:t>
      </w:r>
      <w:r>
        <w:rPr>
          <w:rFonts w:ascii="Times New Roman" w:hAnsi="Times New Roman" w:cs="Times New Roman"/>
          <w:b/>
          <w:bCs/>
          <w:lang w:val="en-US"/>
        </w:rPr>
        <w:t>S-FEN</w:t>
      </w:r>
      <w:r w:rsidRPr="00774150">
        <w:rPr>
          <w:rFonts w:ascii="Times New Roman" w:hAnsi="Times New Roman" w:cs="Times New Roman"/>
          <w:b/>
          <w:bCs/>
          <w:lang w:val="en-US"/>
        </w:rPr>
        <w:t xml:space="preserve"> incubation</w:t>
      </w:r>
    </w:p>
    <w:p w14:paraId="4577F5A5" w14:textId="3D1B84A4" w:rsidR="00774150" w:rsidRDefault="00774150" w:rsidP="00774150">
      <w:pPr>
        <w:rPr>
          <w:lang w:val="en-US"/>
        </w:rPr>
      </w:pPr>
    </w:p>
    <w:tbl>
      <w:tblPr>
        <w:tblStyle w:val="Grigliatabella"/>
        <w:tblW w:w="10343" w:type="dxa"/>
        <w:tblLook w:val="04A0" w:firstRow="1" w:lastRow="0" w:firstColumn="1" w:lastColumn="0" w:noHBand="0" w:noVBand="1"/>
      </w:tblPr>
      <w:tblGrid>
        <w:gridCol w:w="2064"/>
        <w:gridCol w:w="1050"/>
        <w:gridCol w:w="1168"/>
        <w:gridCol w:w="1291"/>
        <w:gridCol w:w="1168"/>
        <w:gridCol w:w="2012"/>
        <w:gridCol w:w="1590"/>
      </w:tblGrid>
      <w:tr w:rsidR="006038DA" w14:paraId="33DE5C2F" w14:textId="77777777" w:rsidTr="006038DA">
        <w:trPr>
          <w:trHeight w:val="385"/>
        </w:trPr>
        <w:tc>
          <w:tcPr>
            <w:tcW w:w="2064" w:type="dxa"/>
          </w:tcPr>
          <w:p w14:paraId="6E80566A" w14:textId="77777777" w:rsidR="00AA5EC8" w:rsidRDefault="00AA5EC8" w:rsidP="00BA269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50" w:type="dxa"/>
          </w:tcPr>
          <w:p w14:paraId="4C802222" w14:textId="77777777" w:rsidR="00AA5EC8" w:rsidRPr="006038DA" w:rsidRDefault="00AA5EC8" w:rsidP="00BA2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4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Sample 1</w:t>
            </w:r>
          </w:p>
        </w:tc>
        <w:tc>
          <w:tcPr>
            <w:tcW w:w="1168" w:type="dxa"/>
          </w:tcPr>
          <w:p w14:paraId="6AAA557B" w14:textId="77777777" w:rsidR="00AA5EC8" w:rsidRPr="006038DA" w:rsidRDefault="00AA5EC8" w:rsidP="00BA2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4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Sample 2</w:t>
            </w:r>
          </w:p>
        </w:tc>
        <w:tc>
          <w:tcPr>
            <w:tcW w:w="1291" w:type="dxa"/>
          </w:tcPr>
          <w:p w14:paraId="239E3570" w14:textId="77777777" w:rsidR="00AA5EC8" w:rsidRPr="006038DA" w:rsidRDefault="00AA5EC8" w:rsidP="00BA2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4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Sample 3</w:t>
            </w:r>
          </w:p>
        </w:tc>
        <w:tc>
          <w:tcPr>
            <w:tcW w:w="1168" w:type="dxa"/>
          </w:tcPr>
          <w:p w14:paraId="0774D6CB" w14:textId="3F50D2EF" w:rsidR="00AA5EC8" w:rsidRPr="006038DA" w:rsidRDefault="00AA5EC8" w:rsidP="00BA269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74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Av</w:t>
            </w:r>
            <w:r w:rsid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g</w:t>
            </w:r>
            <w:proofErr w:type="spellEnd"/>
          </w:p>
          <w:p w14:paraId="2860D9B4" w14:textId="77777777" w:rsidR="00AA5EC8" w:rsidRPr="006038DA" w:rsidRDefault="00AA5EC8" w:rsidP="00BA2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12" w:type="dxa"/>
          </w:tcPr>
          <w:p w14:paraId="268C8B76" w14:textId="77777777" w:rsidR="00AA5EC8" w:rsidRPr="006038DA" w:rsidRDefault="00AA5EC8" w:rsidP="00BA2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4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Standard </w:t>
            </w:r>
            <w:proofErr w:type="spellStart"/>
            <w:r w:rsidRPr="00774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deviation</w:t>
            </w:r>
            <w:proofErr w:type="spellEnd"/>
          </w:p>
        </w:tc>
        <w:tc>
          <w:tcPr>
            <w:tcW w:w="1590" w:type="dxa"/>
          </w:tcPr>
          <w:p w14:paraId="78CEE2C3" w14:textId="77777777" w:rsidR="00AA5EC8" w:rsidRPr="006038DA" w:rsidRDefault="00AA5EC8" w:rsidP="00BA2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4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% Cell </w:t>
            </w:r>
            <w:proofErr w:type="spellStart"/>
            <w:r w:rsidRPr="00774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viability</w:t>
            </w:r>
            <w:proofErr w:type="spellEnd"/>
          </w:p>
        </w:tc>
      </w:tr>
      <w:tr w:rsidR="006038DA" w14:paraId="63F41BFE" w14:textId="77777777" w:rsidTr="006038DA">
        <w:tc>
          <w:tcPr>
            <w:tcW w:w="2064" w:type="dxa"/>
          </w:tcPr>
          <w:p w14:paraId="74834EF6" w14:textId="77777777" w:rsidR="00AA5EC8" w:rsidRPr="006038DA" w:rsidRDefault="00AA5EC8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774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Ctrl</w:t>
            </w:r>
            <w:proofErr w:type="spellEnd"/>
          </w:p>
        </w:tc>
        <w:tc>
          <w:tcPr>
            <w:tcW w:w="1050" w:type="dxa"/>
          </w:tcPr>
          <w:p w14:paraId="6C79360A" w14:textId="15CFC153" w:rsidR="00AA5EC8" w:rsidRPr="002D5E82" w:rsidRDefault="006038DA" w:rsidP="00BA26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729</w:t>
            </w:r>
          </w:p>
        </w:tc>
        <w:tc>
          <w:tcPr>
            <w:tcW w:w="1168" w:type="dxa"/>
          </w:tcPr>
          <w:p w14:paraId="011B1573" w14:textId="0B11BE58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746</w:t>
            </w:r>
          </w:p>
        </w:tc>
        <w:tc>
          <w:tcPr>
            <w:tcW w:w="1291" w:type="dxa"/>
          </w:tcPr>
          <w:p w14:paraId="07127AFA" w14:textId="24CF4291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914</w:t>
            </w:r>
          </w:p>
        </w:tc>
        <w:tc>
          <w:tcPr>
            <w:tcW w:w="1168" w:type="dxa"/>
          </w:tcPr>
          <w:p w14:paraId="6B048403" w14:textId="7464D766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796333</w:t>
            </w:r>
          </w:p>
        </w:tc>
        <w:tc>
          <w:tcPr>
            <w:tcW w:w="2012" w:type="dxa"/>
          </w:tcPr>
          <w:p w14:paraId="27495F77" w14:textId="4DDE3DF9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1022562</w:t>
            </w:r>
          </w:p>
        </w:tc>
        <w:tc>
          <w:tcPr>
            <w:tcW w:w="1590" w:type="dxa"/>
          </w:tcPr>
          <w:p w14:paraId="44E0178B" w14:textId="77777777" w:rsidR="00AA5EC8" w:rsidRDefault="00AA5EC8" w:rsidP="00BA269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6038DA" w14:paraId="0DA6B72C" w14:textId="77777777" w:rsidTr="006038DA">
        <w:tc>
          <w:tcPr>
            <w:tcW w:w="2064" w:type="dxa"/>
          </w:tcPr>
          <w:p w14:paraId="26E2B9B7" w14:textId="695C1368" w:rsidR="00AA5EC8" w:rsidRPr="006038DA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HS-FEN 500 </w:t>
            </w:r>
            <w:proofErr w:type="spellStart"/>
            <w:r w:rsidRPr="006038DA">
              <w:rPr>
                <w:rFonts w:ascii="Arial" w:eastAsia="Arial Unicode MS" w:hAnsi="Arial" w:cs="Arial"/>
                <w:b/>
                <w:bCs/>
                <w:sz w:val="18"/>
                <w:szCs w:val="18"/>
                <w:lang w:val="en-US"/>
              </w:rPr>
              <w:t>μ</w:t>
            </w:r>
            <w:r w:rsidRPr="006038D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</w:t>
            </w:r>
            <w:proofErr w:type="spellEnd"/>
            <w:r w:rsidRPr="006038D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/mL</w:t>
            </w:r>
          </w:p>
        </w:tc>
        <w:tc>
          <w:tcPr>
            <w:tcW w:w="1050" w:type="dxa"/>
          </w:tcPr>
          <w:p w14:paraId="62FB5E2C" w14:textId="30250F8C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4</w:t>
            </w:r>
          </w:p>
        </w:tc>
        <w:tc>
          <w:tcPr>
            <w:tcW w:w="1168" w:type="dxa"/>
          </w:tcPr>
          <w:p w14:paraId="60589CC4" w14:textId="4AC8E25D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444</w:t>
            </w:r>
          </w:p>
        </w:tc>
        <w:tc>
          <w:tcPr>
            <w:tcW w:w="1291" w:type="dxa"/>
          </w:tcPr>
          <w:p w14:paraId="428302CA" w14:textId="1D6F4739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404</w:t>
            </w:r>
          </w:p>
        </w:tc>
        <w:tc>
          <w:tcPr>
            <w:tcW w:w="1168" w:type="dxa"/>
          </w:tcPr>
          <w:p w14:paraId="370ED554" w14:textId="50C4C156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416</w:t>
            </w:r>
          </w:p>
        </w:tc>
        <w:tc>
          <w:tcPr>
            <w:tcW w:w="2012" w:type="dxa"/>
          </w:tcPr>
          <w:p w14:paraId="4F1AB81A" w14:textId="7F054D0B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0243311</w:t>
            </w:r>
          </w:p>
        </w:tc>
        <w:tc>
          <w:tcPr>
            <w:tcW w:w="1590" w:type="dxa"/>
          </w:tcPr>
          <w:p w14:paraId="4F15AD50" w14:textId="594B3F0F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3,73986</w:t>
            </w:r>
          </w:p>
        </w:tc>
      </w:tr>
      <w:tr w:rsidR="006038DA" w14:paraId="7212C8FB" w14:textId="77777777" w:rsidTr="006038DA">
        <w:tc>
          <w:tcPr>
            <w:tcW w:w="2064" w:type="dxa"/>
          </w:tcPr>
          <w:p w14:paraId="4FCDD60B" w14:textId="208565D7" w:rsidR="00AA5EC8" w:rsidRPr="006038DA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HS-FEN 250 </w:t>
            </w:r>
            <w:proofErr w:type="spellStart"/>
            <w:r w:rsidRPr="006038DA">
              <w:rPr>
                <w:rFonts w:ascii="Arial" w:eastAsia="Arial Unicode MS" w:hAnsi="Arial" w:cs="Arial"/>
                <w:b/>
                <w:bCs/>
                <w:sz w:val="18"/>
                <w:szCs w:val="18"/>
                <w:lang w:val="en-US"/>
              </w:rPr>
              <w:t>μ</w:t>
            </w:r>
            <w:r w:rsidRPr="006038D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</w:t>
            </w:r>
            <w:proofErr w:type="spellEnd"/>
            <w:r w:rsidRPr="006038D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/mL</w:t>
            </w:r>
          </w:p>
        </w:tc>
        <w:tc>
          <w:tcPr>
            <w:tcW w:w="1050" w:type="dxa"/>
          </w:tcPr>
          <w:p w14:paraId="269953A4" w14:textId="0AAA9D5D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622</w:t>
            </w:r>
          </w:p>
        </w:tc>
        <w:tc>
          <w:tcPr>
            <w:tcW w:w="1168" w:type="dxa"/>
          </w:tcPr>
          <w:p w14:paraId="632A86C7" w14:textId="2806514E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525</w:t>
            </w:r>
          </w:p>
        </w:tc>
        <w:tc>
          <w:tcPr>
            <w:tcW w:w="1291" w:type="dxa"/>
          </w:tcPr>
          <w:p w14:paraId="71817614" w14:textId="3B21C34C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51</w:t>
            </w:r>
          </w:p>
        </w:tc>
        <w:tc>
          <w:tcPr>
            <w:tcW w:w="1168" w:type="dxa"/>
          </w:tcPr>
          <w:p w14:paraId="0E9BCBCA" w14:textId="6870C493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552333</w:t>
            </w:r>
          </w:p>
        </w:tc>
        <w:tc>
          <w:tcPr>
            <w:tcW w:w="2012" w:type="dxa"/>
          </w:tcPr>
          <w:p w14:paraId="09E5B4DD" w14:textId="0DCE4FA1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0607975</w:t>
            </w:r>
          </w:p>
        </w:tc>
        <w:tc>
          <w:tcPr>
            <w:tcW w:w="1590" w:type="dxa"/>
          </w:tcPr>
          <w:p w14:paraId="4C5849C4" w14:textId="36900FF6" w:rsidR="00AA5EC8" w:rsidRPr="002D5E82" w:rsidRDefault="006038DA" w:rsidP="00BA26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7,49132</w:t>
            </w:r>
          </w:p>
        </w:tc>
      </w:tr>
      <w:tr w:rsidR="006038DA" w14:paraId="47FE7FB2" w14:textId="77777777" w:rsidTr="006038DA">
        <w:tc>
          <w:tcPr>
            <w:tcW w:w="2064" w:type="dxa"/>
          </w:tcPr>
          <w:p w14:paraId="55B52AC9" w14:textId="1F8246FE" w:rsidR="00AA5EC8" w:rsidRPr="006038DA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HS-FEN 100 </w:t>
            </w:r>
            <w:proofErr w:type="spellStart"/>
            <w:r w:rsidRPr="006038DA">
              <w:rPr>
                <w:rFonts w:ascii="Arial" w:eastAsia="Arial Unicode MS" w:hAnsi="Arial" w:cs="Arial"/>
                <w:b/>
                <w:bCs/>
                <w:sz w:val="18"/>
                <w:szCs w:val="18"/>
                <w:lang w:val="en-US"/>
              </w:rPr>
              <w:t>μ</w:t>
            </w:r>
            <w:r w:rsidRPr="006038D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</w:t>
            </w:r>
            <w:proofErr w:type="spellEnd"/>
            <w:r w:rsidRPr="006038D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/mL</w:t>
            </w:r>
          </w:p>
        </w:tc>
        <w:tc>
          <w:tcPr>
            <w:tcW w:w="1050" w:type="dxa"/>
          </w:tcPr>
          <w:p w14:paraId="2237468D" w14:textId="44E320AB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491</w:t>
            </w:r>
          </w:p>
        </w:tc>
        <w:tc>
          <w:tcPr>
            <w:tcW w:w="1168" w:type="dxa"/>
          </w:tcPr>
          <w:p w14:paraId="3D9A476B" w14:textId="3E858BE8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618</w:t>
            </w:r>
          </w:p>
        </w:tc>
        <w:tc>
          <w:tcPr>
            <w:tcW w:w="1291" w:type="dxa"/>
          </w:tcPr>
          <w:p w14:paraId="62B2B68D" w14:textId="7CA1BA9D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601</w:t>
            </w:r>
          </w:p>
        </w:tc>
        <w:tc>
          <w:tcPr>
            <w:tcW w:w="1168" w:type="dxa"/>
          </w:tcPr>
          <w:p w14:paraId="7D122186" w14:textId="478B7E83" w:rsidR="00AA5EC8" w:rsidRPr="002D5E82" w:rsidRDefault="006038DA" w:rsidP="00BA26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57</w:t>
            </w:r>
          </w:p>
        </w:tc>
        <w:tc>
          <w:tcPr>
            <w:tcW w:w="2012" w:type="dxa"/>
          </w:tcPr>
          <w:p w14:paraId="3B9D1DDF" w14:textId="18BD2496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068942</w:t>
            </w:r>
          </w:p>
        </w:tc>
        <w:tc>
          <w:tcPr>
            <w:tcW w:w="1590" w:type="dxa"/>
          </w:tcPr>
          <w:p w14:paraId="158FC829" w14:textId="77F19128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0,56914</w:t>
            </w:r>
          </w:p>
        </w:tc>
      </w:tr>
      <w:tr w:rsidR="006038DA" w14:paraId="2CB0C23E" w14:textId="77777777" w:rsidTr="006038DA">
        <w:tc>
          <w:tcPr>
            <w:tcW w:w="2064" w:type="dxa"/>
          </w:tcPr>
          <w:p w14:paraId="0975AF5A" w14:textId="2CD0A9E9" w:rsidR="00AA5EC8" w:rsidRPr="006038DA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HS-FEN 50 </w:t>
            </w:r>
            <w:proofErr w:type="spellStart"/>
            <w:r w:rsidRPr="006038DA">
              <w:rPr>
                <w:rFonts w:ascii="Arial" w:eastAsia="Arial Unicode MS" w:hAnsi="Arial" w:cs="Arial"/>
                <w:b/>
                <w:bCs/>
                <w:sz w:val="18"/>
                <w:szCs w:val="18"/>
                <w:lang w:val="en-US"/>
              </w:rPr>
              <w:t>μ</w:t>
            </w:r>
            <w:r w:rsidRPr="006038D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</w:t>
            </w:r>
            <w:proofErr w:type="spellEnd"/>
            <w:r w:rsidRPr="006038D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/mL</w:t>
            </w:r>
          </w:p>
        </w:tc>
        <w:tc>
          <w:tcPr>
            <w:tcW w:w="1050" w:type="dxa"/>
          </w:tcPr>
          <w:p w14:paraId="02D4C174" w14:textId="1021ED3D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637</w:t>
            </w:r>
          </w:p>
        </w:tc>
        <w:tc>
          <w:tcPr>
            <w:tcW w:w="1168" w:type="dxa"/>
          </w:tcPr>
          <w:p w14:paraId="370E23A2" w14:textId="74205F6D" w:rsidR="00AA5EC8" w:rsidRPr="002D5E82" w:rsidRDefault="006038DA" w:rsidP="00BA26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744</w:t>
            </w:r>
          </w:p>
        </w:tc>
        <w:tc>
          <w:tcPr>
            <w:tcW w:w="1291" w:type="dxa"/>
          </w:tcPr>
          <w:p w14:paraId="3479C2F0" w14:textId="238E8CBA" w:rsidR="00AA5EC8" w:rsidRPr="002D5E82" w:rsidRDefault="006038DA" w:rsidP="00BA26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648</w:t>
            </w:r>
          </w:p>
        </w:tc>
        <w:tc>
          <w:tcPr>
            <w:tcW w:w="1168" w:type="dxa"/>
          </w:tcPr>
          <w:p w14:paraId="3E384DCD" w14:textId="17C4DA6E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676333</w:t>
            </w:r>
          </w:p>
        </w:tc>
        <w:tc>
          <w:tcPr>
            <w:tcW w:w="2012" w:type="dxa"/>
          </w:tcPr>
          <w:p w14:paraId="110D786F" w14:textId="49101E77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0588586</w:t>
            </w:r>
          </w:p>
        </w:tc>
        <w:tc>
          <w:tcPr>
            <w:tcW w:w="1590" w:type="dxa"/>
          </w:tcPr>
          <w:p w14:paraId="4CD1EE53" w14:textId="38748992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9,09412</w:t>
            </w:r>
          </w:p>
        </w:tc>
      </w:tr>
      <w:tr w:rsidR="006038DA" w14:paraId="0762D81C" w14:textId="77777777" w:rsidTr="006038DA">
        <w:tc>
          <w:tcPr>
            <w:tcW w:w="2064" w:type="dxa"/>
          </w:tcPr>
          <w:p w14:paraId="14188112" w14:textId="1E7BC3A9" w:rsidR="00AA5EC8" w:rsidRPr="006038DA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HS-FEN 25 </w:t>
            </w:r>
            <w:proofErr w:type="spellStart"/>
            <w:r w:rsidRPr="006038DA">
              <w:rPr>
                <w:rFonts w:ascii="Arial" w:eastAsia="Arial Unicode MS" w:hAnsi="Arial" w:cs="Arial"/>
                <w:b/>
                <w:bCs/>
                <w:sz w:val="18"/>
                <w:szCs w:val="18"/>
                <w:lang w:val="en-US"/>
              </w:rPr>
              <w:t>μ</w:t>
            </w:r>
            <w:r w:rsidRPr="006038D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</w:t>
            </w:r>
            <w:proofErr w:type="spellEnd"/>
            <w:r w:rsidRPr="006038D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/mL</w:t>
            </w:r>
          </w:p>
        </w:tc>
        <w:tc>
          <w:tcPr>
            <w:tcW w:w="1050" w:type="dxa"/>
          </w:tcPr>
          <w:p w14:paraId="0B1C3A07" w14:textId="041D3A4C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743</w:t>
            </w:r>
          </w:p>
        </w:tc>
        <w:tc>
          <w:tcPr>
            <w:tcW w:w="1168" w:type="dxa"/>
          </w:tcPr>
          <w:p w14:paraId="54EAD1A5" w14:textId="2D8324B3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</w:t>
            </w:r>
            <w:r w:rsidR="002D5E8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</w:t>
            </w: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291" w:type="dxa"/>
          </w:tcPr>
          <w:p w14:paraId="4F797C22" w14:textId="100ADA39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893</w:t>
            </w:r>
          </w:p>
        </w:tc>
        <w:tc>
          <w:tcPr>
            <w:tcW w:w="1168" w:type="dxa"/>
          </w:tcPr>
          <w:p w14:paraId="029C125A" w14:textId="4D6D500A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816667</w:t>
            </w:r>
          </w:p>
        </w:tc>
        <w:tc>
          <w:tcPr>
            <w:tcW w:w="2012" w:type="dxa"/>
          </w:tcPr>
          <w:p w14:paraId="3878ACAF" w14:textId="670A2527" w:rsidR="00AA5EC8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0750355</w:t>
            </w:r>
          </w:p>
        </w:tc>
        <w:tc>
          <w:tcPr>
            <w:tcW w:w="1590" w:type="dxa"/>
          </w:tcPr>
          <w:p w14:paraId="088592F1" w14:textId="39E28814" w:rsidR="00AA5EC8" w:rsidRPr="002D5E82" w:rsidRDefault="002D5E82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7</w:t>
            </w:r>
            <w:r w:rsidR="006038DA"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352</w:t>
            </w:r>
          </w:p>
        </w:tc>
      </w:tr>
      <w:tr w:rsidR="006038DA" w14:paraId="585801E5" w14:textId="77777777" w:rsidTr="006038DA">
        <w:tc>
          <w:tcPr>
            <w:tcW w:w="2064" w:type="dxa"/>
          </w:tcPr>
          <w:p w14:paraId="6A187CF9" w14:textId="7E3027AA" w:rsidR="006038DA" w:rsidRPr="006038DA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HS-FEN 12.5 </w:t>
            </w:r>
            <w:proofErr w:type="spellStart"/>
            <w:r w:rsidRPr="006038DA">
              <w:rPr>
                <w:rFonts w:ascii="Arial" w:eastAsia="Arial Unicode MS" w:hAnsi="Arial" w:cs="Arial"/>
                <w:b/>
                <w:bCs/>
                <w:sz w:val="18"/>
                <w:szCs w:val="18"/>
                <w:lang w:val="en-US"/>
              </w:rPr>
              <w:t>μ</w:t>
            </w:r>
            <w:r w:rsidRPr="006038D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</w:t>
            </w:r>
            <w:proofErr w:type="spellEnd"/>
            <w:r w:rsidRPr="006038D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/mL</w:t>
            </w:r>
          </w:p>
        </w:tc>
        <w:tc>
          <w:tcPr>
            <w:tcW w:w="1050" w:type="dxa"/>
          </w:tcPr>
          <w:p w14:paraId="487F3C4A" w14:textId="649711E6" w:rsidR="006038DA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85</w:t>
            </w:r>
          </w:p>
        </w:tc>
        <w:tc>
          <w:tcPr>
            <w:tcW w:w="1168" w:type="dxa"/>
          </w:tcPr>
          <w:p w14:paraId="5438C8EF" w14:textId="1FF30AD4" w:rsidR="006038DA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987</w:t>
            </w:r>
          </w:p>
        </w:tc>
        <w:tc>
          <w:tcPr>
            <w:tcW w:w="1291" w:type="dxa"/>
          </w:tcPr>
          <w:p w14:paraId="218161CD" w14:textId="4D6C20F6" w:rsidR="006038DA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759</w:t>
            </w:r>
          </w:p>
        </w:tc>
        <w:tc>
          <w:tcPr>
            <w:tcW w:w="1168" w:type="dxa"/>
          </w:tcPr>
          <w:p w14:paraId="7B91BB4D" w14:textId="34E6CF39" w:rsidR="006038DA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865333</w:t>
            </w:r>
          </w:p>
        </w:tc>
        <w:tc>
          <w:tcPr>
            <w:tcW w:w="2012" w:type="dxa"/>
          </w:tcPr>
          <w:p w14:paraId="20CB8444" w14:textId="7F861468" w:rsidR="006038DA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1147708</w:t>
            </w:r>
          </w:p>
        </w:tc>
        <w:tc>
          <w:tcPr>
            <w:tcW w:w="1590" w:type="dxa"/>
          </w:tcPr>
          <w:p w14:paraId="3A9DF1F4" w14:textId="05532D93" w:rsidR="006038DA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2,021</w:t>
            </w:r>
          </w:p>
        </w:tc>
      </w:tr>
      <w:tr w:rsidR="006038DA" w14:paraId="3F966565" w14:textId="77777777" w:rsidTr="006038DA">
        <w:tc>
          <w:tcPr>
            <w:tcW w:w="2064" w:type="dxa"/>
          </w:tcPr>
          <w:p w14:paraId="4DA76C12" w14:textId="4195C0CB" w:rsidR="006038DA" w:rsidRPr="006038DA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HS-FEN 6 </w:t>
            </w:r>
            <w:proofErr w:type="spellStart"/>
            <w:r w:rsidRPr="006038DA">
              <w:rPr>
                <w:rFonts w:ascii="Arial" w:eastAsia="Arial Unicode MS" w:hAnsi="Arial" w:cs="Arial"/>
                <w:b/>
                <w:bCs/>
                <w:sz w:val="18"/>
                <w:szCs w:val="18"/>
                <w:lang w:val="en-US"/>
              </w:rPr>
              <w:t>μ</w:t>
            </w:r>
            <w:r w:rsidRPr="006038D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</w:t>
            </w:r>
            <w:proofErr w:type="spellEnd"/>
            <w:r w:rsidRPr="006038D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/mL</w:t>
            </w:r>
          </w:p>
        </w:tc>
        <w:tc>
          <w:tcPr>
            <w:tcW w:w="1050" w:type="dxa"/>
          </w:tcPr>
          <w:p w14:paraId="2AE9C648" w14:textId="1A07F65B" w:rsidR="006038DA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953</w:t>
            </w:r>
          </w:p>
        </w:tc>
        <w:tc>
          <w:tcPr>
            <w:tcW w:w="1168" w:type="dxa"/>
          </w:tcPr>
          <w:p w14:paraId="65688687" w14:textId="130D0079" w:rsidR="006038DA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948</w:t>
            </w:r>
          </w:p>
        </w:tc>
        <w:tc>
          <w:tcPr>
            <w:tcW w:w="1291" w:type="dxa"/>
          </w:tcPr>
          <w:p w14:paraId="75FDE918" w14:textId="5C0C6A11" w:rsidR="006038DA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758</w:t>
            </w:r>
          </w:p>
        </w:tc>
        <w:tc>
          <w:tcPr>
            <w:tcW w:w="1168" w:type="dxa"/>
          </w:tcPr>
          <w:p w14:paraId="28E427D2" w14:textId="47CFAD22" w:rsidR="006038DA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886333</w:t>
            </w:r>
          </w:p>
        </w:tc>
        <w:tc>
          <w:tcPr>
            <w:tcW w:w="2012" w:type="dxa"/>
          </w:tcPr>
          <w:p w14:paraId="53D85E8E" w14:textId="3DE29BD7" w:rsidR="006038DA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111168</w:t>
            </w:r>
          </w:p>
        </w:tc>
        <w:tc>
          <w:tcPr>
            <w:tcW w:w="1590" w:type="dxa"/>
          </w:tcPr>
          <w:p w14:paraId="2EB0616D" w14:textId="70808253" w:rsidR="006038DA" w:rsidRPr="002D5E82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5,6795</w:t>
            </w:r>
          </w:p>
        </w:tc>
      </w:tr>
      <w:tr w:rsidR="006038DA" w14:paraId="1403AF36" w14:textId="77777777" w:rsidTr="006038DA">
        <w:tc>
          <w:tcPr>
            <w:tcW w:w="2064" w:type="dxa"/>
          </w:tcPr>
          <w:p w14:paraId="5E728FE9" w14:textId="2B48C475" w:rsidR="006038DA" w:rsidRPr="006038DA" w:rsidRDefault="006038DA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LANK</w:t>
            </w:r>
          </w:p>
        </w:tc>
        <w:tc>
          <w:tcPr>
            <w:tcW w:w="1050" w:type="dxa"/>
          </w:tcPr>
          <w:p w14:paraId="6C07B5FC" w14:textId="39537F47" w:rsidR="006038DA" w:rsidRPr="002D5E82" w:rsidRDefault="006038DA" w:rsidP="00BA26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246</w:t>
            </w:r>
          </w:p>
        </w:tc>
        <w:tc>
          <w:tcPr>
            <w:tcW w:w="1168" w:type="dxa"/>
          </w:tcPr>
          <w:p w14:paraId="7EDD644D" w14:textId="6D4CBCBA" w:rsidR="006038DA" w:rsidRPr="002D5E82" w:rsidRDefault="006038DA" w:rsidP="00BA26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179</w:t>
            </w:r>
          </w:p>
        </w:tc>
        <w:tc>
          <w:tcPr>
            <w:tcW w:w="1291" w:type="dxa"/>
          </w:tcPr>
          <w:p w14:paraId="0E5DE393" w14:textId="2493454F" w:rsidR="006038DA" w:rsidRPr="002D5E82" w:rsidRDefault="006038DA" w:rsidP="00BA26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242</w:t>
            </w:r>
          </w:p>
        </w:tc>
        <w:tc>
          <w:tcPr>
            <w:tcW w:w="1168" w:type="dxa"/>
          </w:tcPr>
          <w:p w14:paraId="42F02CC8" w14:textId="04D7AC62" w:rsidR="006038DA" w:rsidRPr="002D5E82" w:rsidRDefault="006038DA" w:rsidP="00BA26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222333</w:t>
            </w:r>
          </w:p>
        </w:tc>
        <w:tc>
          <w:tcPr>
            <w:tcW w:w="2012" w:type="dxa"/>
          </w:tcPr>
          <w:p w14:paraId="12F2DF35" w14:textId="70EC8B51" w:rsidR="006038DA" w:rsidRPr="002D5E82" w:rsidRDefault="006038DA" w:rsidP="00BA26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038D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037581</w:t>
            </w:r>
          </w:p>
        </w:tc>
        <w:tc>
          <w:tcPr>
            <w:tcW w:w="1590" w:type="dxa"/>
          </w:tcPr>
          <w:p w14:paraId="0A69B2F9" w14:textId="77777777" w:rsidR="006038DA" w:rsidRPr="002D5E82" w:rsidRDefault="006038DA" w:rsidP="00BA269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</w:tbl>
    <w:p w14:paraId="63BC6A1B" w14:textId="77777777" w:rsidR="007504E1" w:rsidRDefault="007504E1" w:rsidP="00774150">
      <w:pPr>
        <w:rPr>
          <w:lang w:val="en-US"/>
        </w:rPr>
      </w:pPr>
    </w:p>
    <w:p w14:paraId="6DF9C1E0" w14:textId="353983AA" w:rsidR="007504E1" w:rsidRPr="002D5E82" w:rsidRDefault="00340A67" w:rsidP="0077415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ata were represented as </w:t>
      </w:r>
      <w:r w:rsidR="002D5E82" w:rsidRPr="002D5E82">
        <w:rPr>
          <w:rFonts w:ascii="Times New Roman" w:hAnsi="Times New Roman" w:cs="Times New Roman"/>
          <w:lang w:val="en-US"/>
        </w:rPr>
        <w:t>Log(inhibitor)</w:t>
      </w:r>
      <w:r>
        <w:rPr>
          <w:rFonts w:ascii="Times New Roman" w:hAnsi="Times New Roman" w:cs="Times New Roman"/>
          <w:lang w:val="en-US"/>
        </w:rPr>
        <w:t xml:space="preserve"> vs normalized response</w:t>
      </w:r>
      <w:r w:rsidR="002D5E82" w:rsidRPr="002D5E82">
        <w:rPr>
          <w:rFonts w:ascii="Times New Roman" w:hAnsi="Times New Roman" w:cs="Times New Roman"/>
          <w:lang w:val="en-US"/>
        </w:rPr>
        <w:t xml:space="preserve">. </w:t>
      </w:r>
    </w:p>
    <w:p w14:paraId="5CECD57B" w14:textId="77777777" w:rsidR="007504E1" w:rsidRDefault="007504E1" w:rsidP="00774150">
      <w:pPr>
        <w:rPr>
          <w:rFonts w:ascii="Times New Roman" w:hAnsi="Times New Roman" w:cs="Times New Roman"/>
          <w:b/>
          <w:bCs/>
          <w:lang w:val="en-US"/>
        </w:rPr>
      </w:pPr>
    </w:p>
    <w:p w14:paraId="57508999" w14:textId="77777777" w:rsidR="007504E1" w:rsidRDefault="007504E1" w:rsidP="00774150">
      <w:pPr>
        <w:rPr>
          <w:rFonts w:ascii="Times New Roman" w:hAnsi="Times New Roman" w:cs="Times New Roman"/>
          <w:b/>
          <w:bCs/>
          <w:lang w:val="en-US"/>
        </w:rPr>
      </w:pPr>
    </w:p>
    <w:p w14:paraId="1125831F" w14:textId="04C6BD15" w:rsidR="00774150" w:rsidRDefault="00774150" w:rsidP="00774150">
      <w:pPr>
        <w:rPr>
          <w:rFonts w:ascii="Times New Roman" w:hAnsi="Times New Roman" w:cs="Times New Roman"/>
          <w:b/>
          <w:bCs/>
          <w:lang w:val="en-US"/>
        </w:rPr>
      </w:pPr>
      <w:r w:rsidRPr="00774150">
        <w:rPr>
          <w:rFonts w:ascii="Times New Roman" w:hAnsi="Times New Roman" w:cs="Times New Roman"/>
          <w:b/>
          <w:bCs/>
          <w:lang w:val="en-US"/>
        </w:rPr>
        <w:t xml:space="preserve">Cell viability assay following </w:t>
      </w:r>
      <w:proofErr w:type="spellStart"/>
      <w:r w:rsidRPr="00774150">
        <w:rPr>
          <w:rFonts w:ascii="Times New Roman" w:hAnsi="Times New Roman" w:cs="Times New Roman"/>
          <w:b/>
          <w:bCs/>
          <w:lang w:val="en-US"/>
        </w:rPr>
        <w:t>Hpcf</w:t>
      </w:r>
      <w:proofErr w:type="spellEnd"/>
      <w:r w:rsidRPr="00774150">
        <w:rPr>
          <w:rFonts w:ascii="Times New Roman" w:hAnsi="Times New Roman" w:cs="Times New Roman"/>
          <w:b/>
          <w:bCs/>
          <w:lang w:val="en-US"/>
        </w:rPr>
        <w:t xml:space="preserve"> incubation</w:t>
      </w:r>
    </w:p>
    <w:p w14:paraId="63FD9AE9" w14:textId="132CBD88" w:rsidR="00072841" w:rsidRDefault="00072841" w:rsidP="00774150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10343" w:type="dxa"/>
        <w:tblLook w:val="04A0" w:firstRow="1" w:lastRow="0" w:firstColumn="1" w:lastColumn="0" w:noHBand="0" w:noVBand="1"/>
      </w:tblPr>
      <w:tblGrid>
        <w:gridCol w:w="1295"/>
        <w:gridCol w:w="1343"/>
        <w:gridCol w:w="1343"/>
        <w:gridCol w:w="1344"/>
        <w:gridCol w:w="1191"/>
        <w:gridCol w:w="2145"/>
        <w:gridCol w:w="1682"/>
      </w:tblGrid>
      <w:tr w:rsidR="00072841" w14:paraId="19379F63" w14:textId="77777777" w:rsidTr="00072841">
        <w:trPr>
          <w:trHeight w:val="385"/>
        </w:trPr>
        <w:tc>
          <w:tcPr>
            <w:tcW w:w="1295" w:type="dxa"/>
          </w:tcPr>
          <w:p w14:paraId="2322A9BA" w14:textId="77777777" w:rsidR="00072841" w:rsidRDefault="00072841" w:rsidP="0077415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43" w:type="dxa"/>
          </w:tcPr>
          <w:p w14:paraId="03D60696" w14:textId="5A9E509C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Sample 1</w:t>
            </w:r>
          </w:p>
        </w:tc>
        <w:tc>
          <w:tcPr>
            <w:tcW w:w="1343" w:type="dxa"/>
          </w:tcPr>
          <w:p w14:paraId="44C75CF1" w14:textId="60D10A7D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Sample 2</w:t>
            </w:r>
          </w:p>
        </w:tc>
        <w:tc>
          <w:tcPr>
            <w:tcW w:w="1344" w:type="dxa"/>
          </w:tcPr>
          <w:p w14:paraId="2F456916" w14:textId="0B3CDDD5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Sample 3</w:t>
            </w:r>
          </w:p>
        </w:tc>
        <w:tc>
          <w:tcPr>
            <w:tcW w:w="1191" w:type="dxa"/>
          </w:tcPr>
          <w:p w14:paraId="3A95C87A" w14:textId="77777777" w:rsidR="00072841" w:rsidRPr="00340A67" w:rsidRDefault="00072841" w:rsidP="0007284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Average</w:t>
            </w:r>
            <w:proofErr w:type="spellEnd"/>
          </w:p>
          <w:p w14:paraId="14DD3B2D" w14:textId="77777777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45" w:type="dxa"/>
          </w:tcPr>
          <w:p w14:paraId="0633DA15" w14:textId="61FAE9B1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Standard </w:t>
            </w:r>
            <w:proofErr w:type="spellStart"/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deviation</w:t>
            </w:r>
            <w:proofErr w:type="spellEnd"/>
          </w:p>
        </w:tc>
        <w:tc>
          <w:tcPr>
            <w:tcW w:w="1682" w:type="dxa"/>
          </w:tcPr>
          <w:p w14:paraId="0E421BF8" w14:textId="22E898AF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% Cell </w:t>
            </w:r>
            <w:proofErr w:type="spellStart"/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viability</w:t>
            </w:r>
            <w:proofErr w:type="spellEnd"/>
          </w:p>
        </w:tc>
      </w:tr>
      <w:tr w:rsidR="00072841" w14:paraId="308D7FD4" w14:textId="77777777" w:rsidTr="00072841">
        <w:tc>
          <w:tcPr>
            <w:tcW w:w="1295" w:type="dxa"/>
          </w:tcPr>
          <w:p w14:paraId="05EA457A" w14:textId="6D682305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Ctrl</w:t>
            </w:r>
            <w:proofErr w:type="spellEnd"/>
          </w:p>
        </w:tc>
        <w:tc>
          <w:tcPr>
            <w:tcW w:w="1343" w:type="dxa"/>
          </w:tcPr>
          <w:p w14:paraId="077808C1" w14:textId="130C54BD" w:rsidR="00072841" w:rsidRPr="00340A67" w:rsidRDefault="00072841" w:rsidP="0077415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373</w:t>
            </w:r>
          </w:p>
        </w:tc>
        <w:tc>
          <w:tcPr>
            <w:tcW w:w="1343" w:type="dxa"/>
          </w:tcPr>
          <w:p w14:paraId="22F486C4" w14:textId="46017005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394</w:t>
            </w:r>
          </w:p>
        </w:tc>
        <w:tc>
          <w:tcPr>
            <w:tcW w:w="1344" w:type="dxa"/>
          </w:tcPr>
          <w:p w14:paraId="19E2DEF4" w14:textId="5CA6329A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371</w:t>
            </w:r>
          </w:p>
        </w:tc>
        <w:tc>
          <w:tcPr>
            <w:tcW w:w="1191" w:type="dxa"/>
          </w:tcPr>
          <w:p w14:paraId="2F8FF0A3" w14:textId="4617938B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379333</w:t>
            </w:r>
          </w:p>
        </w:tc>
        <w:tc>
          <w:tcPr>
            <w:tcW w:w="2145" w:type="dxa"/>
          </w:tcPr>
          <w:p w14:paraId="400F6752" w14:textId="16D8763E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274101</w:t>
            </w:r>
          </w:p>
        </w:tc>
        <w:tc>
          <w:tcPr>
            <w:tcW w:w="1682" w:type="dxa"/>
          </w:tcPr>
          <w:p w14:paraId="29FB80EB" w14:textId="77777777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072841" w14:paraId="5B2E664A" w14:textId="77777777" w:rsidTr="00072841">
        <w:tc>
          <w:tcPr>
            <w:tcW w:w="1295" w:type="dxa"/>
          </w:tcPr>
          <w:p w14:paraId="3F6DB44B" w14:textId="1525E6F3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Hpcf</w:t>
            </w:r>
            <w:proofErr w:type="spellEnd"/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 1:8</w:t>
            </w:r>
          </w:p>
        </w:tc>
        <w:tc>
          <w:tcPr>
            <w:tcW w:w="1343" w:type="dxa"/>
          </w:tcPr>
          <w:p w14:paraId="6EAA77A3" w14:textId="4C0AA151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413</w:t>
            </w:r>
          </w:p>
        </w:tc>
        <w:tc>
          <w:tcPr>
            <w:tcW w:w="1343" w:type="dxa"/>
          </w:tcPr>
          <w:p w14:paraId="1CBC929E" w14:textId="74F55845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363</w:t>
            </w:r>
          </w:p>
        </w:tc>
        <w:tc>
          <w:tcPr>
            <w:tcW w:w="1344" w:type="dxa"/>
          </w:tcPr>
          <w:p w14:paraId="0951682E" w14:textId="068902AD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377</w:t>
            </w:r>
          </w:p>
        </w:tc>
        <w:tc>
          <w:tcPr>
            <w:tcW w:w="1191" w:type="dxa"/>
          </w:tcPr>
          <w:p w14:paraId="131669B5" w14:textId="5C9BA3CE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384333</w:t>
            </w:r>
          </w:p>
        </w:tc>
        <w:tc>
          <w:tcPr>
            <w:tcW w:w="2145" w:type="dxa"/>
          </w:tcPr>
          <w:p w14:paraId="5DE1F2AF" w14:textId="18D93F83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35355339</w:t>
            </w:r>
          </w:p>
        </w:tc>
        <w:tc>
          <w:tcPr>
            <w:tcW w:w="1682" w:type="dxa"/>
          </w:tcPr>
          <w:p w14:paraId="40280AAD" w14:textId="79F394C1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1.5151515</w:t>
            </w:r>
          </w:p>
        </w:tc>
      </w:tr>
      <w:tr w:rsidR="00072841" w14:paraId="1B6EB1C9" w14:textId="77777777" w:rsidTr="00072841">
        <w:tc>
          <w:tcPr>
            <w:tcW w:w="1295" w:type="dxa"/>
          </w:tcPr>
          <w:p w14:paraId="1E16FDC0" w14:textId="1D816345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Hpcf</w:t>
            </w:r>
            <w:proofErr w:type="spellEnd"/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 1:4</w:t>
            </w:r>
          </w:p>
        </w:tc>
        <w:tc>
          <w:tcPr>
            <w:tcW w:w="1343" w:type="dxa"/>
          </w:tcPr>
          <w:p w14:paraId="7311728F" w14:textId="1F3336FB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402</w:t>
            </w:r>
          </w:p>
        </w:tc>
        <w:tc>
          <w:tcPr>
            <w:tcW w:w="1343" w:type="dxa"/>
          </w:tcPr>
          <w:p w14:paraId="7F64C08C" w14:textId="7D03964A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309</w:t>
            </w:r>
          </w:p>
        </w:tc>
        <w:tc>
          <w:tcPr>
            <w:tcW w:w="1344" w:type="dxa"/>
          </w:tcPr>
          <w:p w14:paraId="573BAA94" w14:textId="18EB3DD9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35</w:t>
            </w:r>
          </w:p>
        </w:tc>
        <w:tc>
          <w:tcPr>
            <w:tcW w:w="1191" w:type="dxa"/>
          </w:tcPr>
          <w:p w14:paraId="270BC303" w14:textId="651A91B4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315333</w:t>
            </w:r>
          </w:p>
        </w:tc>
        <w:tc>
          <w:tcPr>
            <w:tcW w:w="2145" w:type="dxa"/>
          </w:tcPr>
          <w:p w14:paraId="09451C5D" w14:textId="42A97F7C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83679946</w:t>
            </w:r>
          </w:p>
        </w:tc>
        <w:tc>
          <w:tcPr>
            <w:tcW w:w="1682" w:type="dxa"/>
          </w:tcPr>
          <w:p w14:paraId="3B5DE032" w14:textId="2AF100D9" w:rsidR="00072841" w:rsidRPr="00340A67" w:rsidRDefault="00072841" w:rsidP="0077415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0.60606061</w:t>
            </w:r>
          </w:p>
        </w:tc>
      </w:tr>
      <w:tr w:rsidR="00072841" w14:paraId="75446219" w14:textId="77777777" w:rsidTr="00072841">
        <w:tc>
          <w:tcPr>
            <w:tcW w:w="1295" w:type="dxa"/>
          </w:tcPr>
          <w:p w14:paraId="00A73AC6" w14:textId="47148742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Hpcf</w:t>
            </w:r>
            <w:proofErr w:type="spellEnd"/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 1:2</w:t>
            </w:r>
          </w:p>
        </w:tc>
        <w:tc>
          <w:tcPr>
            <w:tcW w:w="1343" w:type="dxa"/>
          </w:tcPr>
          <w:p w14:paraId="2A866DBC" w14:textId="33687921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43</w:t>
            </w:r>
          </w:p>
        </w:tc>
        <w:tc>
          <w:tcPr>
            <w:tcW w:w="1343" w:type="dxa"/>
          </w:tcPr>
          <w:p w14:paraId="022C9ACC" w14:textId="352C87F9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302</w:t>
            </w:r>
          </w:p>
        </w:tc>
        <w:tc>
          <w:tcPr>
            <w:tcW w:w="1344" w:type="dxa"/>
          </w:tcPr>
          <w:p w14:paraId="043B2665" w14:textId="37CCDBD7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75</w:t>
            </w:r>
          </w:p>
        </w:tc>
        <w:tc>
          <w:tcPr>
            <w:tcW w:w="1191" w:type="dxa"/>
          </w:tcPr>
          <w:p w14:paraId="6C3C94D8" w14:textId="0F96FC10" w:rsidR="00072841" w:rsidRPr="00340A67" w:rsidRDefault="00072841" w:rsidP="0077415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73333</w:t>
            </w:r>
          </w:p>
        </w:tc>
        <w:tc>
          <w:tcPr>
            <w:tcW w:w="2145" w:type="dxa"/>
          </w:tcPr>
          <w:p w14:paraId="6B2718BB" w14:textId="6238ACC3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2953529</w:t>
            </w:r>
          </w:p>
        </w:tc>
        <w:tc>
          <w:tcPr>
            <w:tcW w:w="1682" w:type="dxa"/>
          </w:tcPr>
          <w:p w14:paraId="55ECB764" w14:textId="5B39195F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7.87878788</w:t>
            </w:r>
          </w:p>
        </w:tc>
      </w:tr>
      <w:tr w:rsidR="00072841" w14:paraId="4173F6C7" w14:textId="77777777" w:rsidTr="00072841">
        <w:tc>
          <w:tcPr>
            <w:tcW w:w="1295" w:type="dxa"/>
          </w:tcPr>
          <w:p w14:paraId="5B745310" w14:textId="1F155512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Hpcf</w:t>
            </w:r>
            <w:proofErr w:type="spellEnd"/>
          </w:p>
        </w:tc>
        <w:tc>
          <w:tcPr>
            <w:tcW w:w="1343" w:type="dxa"/>
          </w:tcPr>
          <w:p w14:paraId="18A381EE" w14:textId="1F501101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17</w:t>
            </w:r>
          </w:p>
        </w:tc>
        <w:tc>
          <w:tcPr>
            <w:tcW w:w="1343" w:type="dxa"/>
          </w:tcPr>
          <w:p w14:paraId="53BC3744" w14:textId="1A023214" w:rsidR="00072841" w:rsidRPr="00340A67" w:rsidRDefault="00072841" w:rsidP="0077415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82</w:t>
            </w:r>
          </w:p>
        </w:tc>
        <w:tc>
          <w:tcPr>
            <w:tcW w:w="1344" w:type="dxa"/>
          </w:tcPr>
          <w:p w14:paraId="76A10131" w14:textId="4432AE95" w:rsidR="00072841" w:rsidRPr="00340A67" w:rsidRDefault="00072841" w:rsidP="0077415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71</w:t>
            </w:r>
          </w:p>
        </w:tc>
        <w:tc>
          <w:tcPr>
            <w:tcW w:w="1191" w:type="dxa"/>
          </w:tcPr>
          <w:p w14:paraId="19B7BEAC" w14:textId="6577A9D9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9</w:t>
            </w:r>
          </w:p>
        </w:tc>
        <w:tc>
          <w:tcPr>
            <w:tcW w:w="2145" w:type="dxa"/>
          </w:tcPr>
          <w:p w14:paraId="391A885A" w14:textId="2C16E0BB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24020824</w:t>
            </w:r>
          </w:p>
        </w:tc>
        <w:tc>
          <w:tcPr>
            <w:tcW w:w="1682" w:type="dxa"/>
          </w:tcPr>
          <w:p w14:paraId="49EDC38E" w14:textId="7D9857A9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2.62626263</w:t>
            </w:r>
          </w:p>
        </w:tc>
      </w:tr>
      <w:tr w:rsidR="00072841" w14:paraId="6A82194B" w14:textId="77777777" w:rsidTr="00072841">
        <w:tc>
          <w:tcPr>
            <w:tcW w:w="1295" w:type="dxa"/>
          </w:tcPr>
          <w:p w14:paraId="18CF021E" w14:textId="5AB13174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BLANK</w:t>
            </w:r>
          </w:p>
        </w:tc>
        <w:tc>
          <w:tcPr>
            <w:tcW w:w="1343" w:type="dxa"/>
          </w:tcPr>
          <w:p w14:paraId="5890F9DC" w14:textId="0618AA17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49</w:t>
            </w:r>
          </w:p>
        </w:tc>
        <w:tc>
          <w:tcPr>
            <w:tcW w:w="1343" w:type="dxa"/>
          </w:tcPr>
          <w:p w14:paraId="4CCE5945" w14:textId="084CF4F3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48</w:t>
            </w:r>
          </w:p>
        </w:tc>
        <w:tc>
          <w:tcPr>
            <w:tcW w:w="1344" w:type="dxa"/>
          </w:tcPr>
          <w:p w14:paraId="23437892" w14:textId="767DC30F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51</w:t>
            </w:r>
          </w:p>
        </w:tc>
        <w:tc>
          <w:tcPr>
            <w:tcW w:w="1191" w:type="dxa"/>
          </w:tcPr>
          <w:p w14:paraId="6E753DF8" w14:textId="5DC2059E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49333</w:t>
            </w:r>
          </w:p>
        </w:tc>
        <w:tc>
          <w:tcPr>
            <w:tcW w:w="2145" w:type="dxa"/>
          </w:tcPr>
          <w:p w14:paraId="22D7577F" w14:textId="77777777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82" w:type="dxa"/>
          </w:tcPr>
          <w:p w14:paraId="3A44551D" w14:textId="77777777" w:rsidR="00072841" w:rsidRPr="00340A67" w:rsidRDefault="00072841" w:rsidP="007741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</w:tbl>
    <w:p w14:paraId="4E96C3E6" w14:textId="77777777" w:rsidR="00774150" w:rsidRDefault="00774150" w:rsidP="00774150"/>
    <w:p w14:paraId="3B13E329" w14:textId="40FA7FF7" w:rsidR="00774150" w:rsidRDefault="00774150" w:rsidP="00774150"/>
    <w:p w14:paraId="650BFED8" w14:textId="431A3C26" w:rsidR="00B32710" w:rsidRDefault="00B32710" w:rsidP="00774150">
      <w:pPr>
        <w:rPr>
          <w:rFonts w:ascii="Times New Roman" w:hAnsi="Times New Roman" w:cs="Times New Roman"/>
          <w:b/>
          <w:bCs/>
          <w:lang w:val="en-US"/>
        </w:rPr>
      </w:pPr>
      <w:r w:rsidRPr="00B32710">
        <w:rPr>
          <w:rFonts w:ascii="Times New Roman" w:hAnsi="Times New Roman" w:cs="Times New Roman"/>
          <w:b/>
          <w:bCs/>
          <w:lang w:val="en-US"/>
        </w:rPr>
        <w:t>Antioxidant activity of HS-FEN by ABTS</w:t>
      </w:r>
      <w:r>
        <w:rPr>
          <w:rFonts w:ascii="Times New Roman" w:hAnsi="Times New Roman" w:cs="Times New Roman"/>
          <w:b/>
          <w:bCs/>
          <w:lang w:val="en-US"/>
        </w:rPr>
        <w:t xml:space="preserve"> Assay</w:t>
      </w:r>
    </w:p>
    <w:p w14:paraId="60826521" w14:textId="056E8F57" w:rsidR="00B32710" w:rsidRDefault="00B32710" w:rsidP="00774150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B32710" w14:paraId="0432DF1B" w14:textId="77777777" w:rsidTr="00B32710">
        <w:tc>
          <w:tcPr>
            <w:tcW w:w="4811" w:type="dxa"/>
          </w:tcPr>
          <w:p w14:paraId="4D714FEB" w14:textId="75172C7B" w:rsidR="00B32710" w:rsidRPr="00B32710" w:rsidRDefault="00B32710" w:rsidP="00B327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327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HS-FEN </w:t>
            </w:r>
            <w:proofErr w:type="spellStart"/>
            <w:r w:rsidRPr="00B32710">
              <w:rPr>
                <w:rFonts w:ascii="Arial" w:eastAsia="Arial Unicode MS" w:hAnsi="Arial" w:cs="Arial"/>
                <w:b/>
                <w:bCs/>
                <w:sz w:val="18"/>
                <w:szCs w:val="18"/>
                <w:lang w:val="en-US"/>
              </w:rPr>
              <w:t>μ</w:t>
            </w:r>
            <w:r w:rsidRPr="00B327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</w:t>
            </w:r>
            <w:proofErr w:type="spellEnd"/>
            <w:r w:rsidRPr="00B327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/mL</w:t>
            </w:r>
          </w:p>
        </w:tc>
        <w:tc>
          <w:tcPr>
            <w:tcW w:w="4811" w:type="dxa"/>
          </w:tcPr>
          <w:p w14:paraId="0F13C32A" w14:textId="06D3ECDF" w:rsidR="00B32710" w:rsidRPr="00B32710" w:rsidRDefault="00B32710" w:rsidP="00B327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327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% Inhibition</w:t>
            </w:r>
          </w:p>
        </w:tc>
      </w:tr>
      <w:tr w:rsidR="00B32710" w14:paraId="385D719E" w14:textId="77777777" w:rsidTr="004673A2">
        <w:tc>
          <w:tcPr>
            <w:tcW w:w="4811" w:type="dxa"/>
          </w:tcPr>
          <w:p w14:paraId="2EA5AECE" w14:textId="7EA6D7B1" w:rsidR="00B32710" w:rsidRPr="00B32710" w:rsidRDefault="00B32710" w:rsidP="00B3271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2710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4811" w:type="dxa"/>
            <w:vAlign w:val="bottom"/>
          </w:tcPr>
          <w:p w14:paraId="252FDDD1" w14:textId="69406559" w:rsidR="00B32710" w:rsidRDefault="00B32710" w:rsidP="00B3271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3271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.</w:t>
            </w:r>
            <w:r w:rsidRPr="00B3271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68</w:t>
            </w:r>
          </w:p>
        </w:tc>
      </w:tr>
      <w:tr w:rsidR="00B32710" w14:paraId="56407AFC" w14:textId="77777777" w:rsidTr="00B32710">
        <w:tc>
          <w:tcPr>
            <w:tcW w:w="4811" w:type="dxa"/>
          </w:tcPr>
          <w:p w14:paraId="73DC9A4E" w14:textId="5B9B54E2" w:rsidR="00B32710" w:rsidRPr="00B32710" w:rsidRDefault="00B32710" w:rsidP="00B3271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2710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4811" w:type="dxa"/>
          </w:tcPr>
          <w:p w14:paraId="71188F5B" w14:textId="632FD71E" w:rsidR="00B32710" w:rsidRDefault="00B32710" w:rsidP="00B3271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3271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.</w:t>
            </w:r>
            <w:r w:rsidRPr="00B3271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67</w:t>
            </w:r>
          </w:p>
        </w:tc>
      </w:tr>
      <w:tr w:rsidR="00B32710" w14:paraId="35D1E2FF" w14:textId="77777777" w:rsidTr="00B32710">
        <w:tc>
          <w:tcPr>
            <w:tcW w:w="4811" w:type="dxa"/>
          </w:tcPr>
          <w:p w14:paraId="02BB092A" w14:textId="33F853EF" w:rsidR="00B32710" w:rsidRPr="00B32710" w:rsidRDefault="00B32710" w:rsidP="00B3271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2710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4811" w:type="dxa"/>
          </w:tcPr>
          <w:p w14:paraId="5C5B4E26" w14:textId="23125A52" w:rsidR="00B32710" w:rsidRDefault="00B32710" w:rsidP="00B3271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3271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.</w:t>
            </w:r>
            <w:r w:rsidRPr="00B3271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22</w:t>
            </w:r>
          </w:p>
        </w:tc>
      </w:tr>
      <w:tr w:rsidR="00B32710" w14:paraId="0C5D2BE9" w14:textId="77777777" w:rsidTr="00B32710">
        <w:tc>
          <w:tcPr>
            <w:tcW w:w="4811" w:type="dxa"/>
          </w:tcPr>
          <w:p w14:paraId="4FFE1D4A" w14:textId="58B8CC6B" w:rsidR="00B32710" w:rsidRPr="00B32710" w:rsidRDefault="00B32710" w:rsidP="00B3271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271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4811" w:type="dxa"/>
          </w:tcPr>
          <w:p w14:paraId="62B672C0" w14:textId="6628E323" w:rsidR="00B32710" w:rsidRDefault="00B32710" w:rsidP="00B3271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3271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.</w:t>
            </w:r>
            <w:r w:rsidRPr="00B3271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00</w:t>
            </w:r>
          </w:p>
        </w:tc>
      </w:tr>
    </w:tbl>
    <w:p w14:paraId="7D7DA2BE" w14:textId="77777777" w:rsidR="00B32710" w:rsidRPr="00B32710" w:rsidRDefault="00B32710" w:rsidP="00774150">
      <w:pPr>
        <w:rPr>
          <w:rFonts w:ascii="Times New Roman" w:hAnsi="Times New Roman" w:cs="Times New Roman"/>
          <w:b/>
          <w:bCs/>
          <w:lang w:val="en-US"/>
        </w:rPr>
      </w:pPr>
    </w:p>
    <w:p w14:paraId="1D721B1F" w14:textId="77777777" w:rsidR="00B32710" w:rsidRPr="00B32710" w:rsidRDefault="00B32710" w:rsidP="00774150">
      <w:pPr>
        <w:rPr>
          <w:rFonts w:ascii="Times New Roman" w:hAnsi="Times New Roman" w:cs="Times New Roman"/>
        </w:rPr>
      </w:pPr>
    </w:p>
    <w:p w14:paraId="67474605" w14:textId="77777777" w:rsidR="00B32710" w:rsidRDefault="00B32710" w:rsidP="00774150"/>
    <w:p w14:paraId="5E1B300A" w14:textId="77777777" w:rsidR="00774150" w:rsidRDefault="00774150" w:rsidP="00774150">
      <w:pPr>
        <w:rPr>
          <w:rFonts w:ascii="Times New Roman" w:hAnsi="Times New Roman" w:cs="Times New Roman"/>
          <w:b/>
          <w:bCs/>
          <w:lang w:val="en-US"/>
        </w:rPr>
      </w:pPr>
      <w:r w:rsidRPr="00774150">
        <w:rPr>
          <w:rFonts w:ascii="Times New Roman" w:hAnsi="Times New Roman" w:cs="Times New Roman"/>
          <w:b/>
          <w:bCs/>
          <w:i/>
          <w:iCs/>
          <w:lang w:val="en-US"/>
        </w:rPr>
        <w:t>OPA-1, Drp1</w:t>
      </w:r>
      <w:r w:rsidRPr="00774150">
        <w:rPr>
          <w:rFonts w:ascii="Times New Roman" w:hAnsi="Times New Roman" w:cs="Times New Roman"/>
          <w:b/>
          <w:bCs/>
          <w:lang w:val="en-US"/>
        </w:rPr>
        <w:t xml:space="preserve"> and </w:t>
      </w:r>
      <w:r w:rsidRPr="00774150">
        <w:rPr>
          <w:rFonts w:ascii="Times New Roman" w:hAnsi="Times New Roman" w:cs="Times New Roman"/>
          <w:b/>
          <w:bCs/>
          <w:i/>
          <w:iCs/>
          <w:lang w:val="en-US"/>
        </w:rPr>
        <w:t>SOD2</w:t>
      </w:r>
      <w:r w:rsidRPr="00774150">
        <w:rPr>
          <w:rFonts w:ascii="Times New Roman" w:hAnsi="Times New Roman" w:cs="Times New Roman"/>
          <w:b/>
          <w:bCs/>
          <w:lang w:val="en-US"/>
        </w:rPr>
        <w:t xml:space="preserve"> genes expression</w:t>
      </w:r>
    </w:p>
    <w:p w14:paraId="5739EE48" w14:textId="77777777" w:rsidR="00774150" w:rsidRDefault="00774150" w:rsidP="00774150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980"/>
        <w:gridCol w:w="1157"/>
        <w:gridCol w:w="1662"/>
        <w:gridCol w:w="1663"/>
        <w:gridCol w:w="1683"/>
        <w:gridCol w:w="2056"/>
      </w:tblGrid>
      <w:tr w:rsidR="007A1BFB" w:rsidRPr="00340A67" w14:paraId="6A84E61A" w14:textId="302B956E" w:rsidTr="00B678EC">
        <w:trPr>
          <w:gridAfter w:val="2"/>
          <w:wAfter w:w="3739" w:type="dxa"/>
        </w:trPr>
        <w:tc>
          <w:tcPr>
            <w:tcW w:w="1980" w:type="dxa"/>
          </w:tcPr>
          <w:p w14:paraId="50ED20F9" w14:textId="4E491168" w:rsidR="007A1BFB" w:rsidRPr="00340A67" w:rsidRDefault="007A1BFB" w:rsidP="00774150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340A6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OPA-1</w:t>
            </w:r>
          </w:p>
        </w:tc>
        <w:tc>
          <w:tcPr>
            <w:tcW w:w="4482" w:type="dxa"/>
            <w:gridSpan w:val="3"/>
          </w:tcPr>
          <w:p w14:paraId="38D40C84" w14:textId="30607ECC" w:rsidR="007A1BFB" w:rsidRPr="00340A67" w:rsidRDefault="007A1BFB" w:rsidP="007A1BF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old Regulation</w:t>
            </w:r>
          </w:p>
        </w:tc>
      </w:tr>
      <w:tr w:rsidR="007A1BFB" w:rsidRPr="00340A67" w14:paraId="0B8625E7" w14:textId="787F7597" w:rsidTr="007A1BFB">
        <w:tc>
          <w:tcPr>
            <w:tcW w:w="1980" w:type="dxa"/>
          </w:tcPr>
          <w:p w14:paraId="077C590D" w14:textId="77777777" w:rsidR="007A1BFB" w:rsidRPr="00340A67" w:rsidRDefault="007A1BFB" w:rsidP="0077415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</w:tcPr>
          <w:p w14:paraId="487106E3" w14:textId="2A64044B" w:rsidR="007A1BFB" w:rsidRPr="00340A67" w:rsidRDefault="007A1BFB" w:rsidP="007A1BF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ample 1</w:t>
            </w:r>
          </w:p>
        </w:tc>
        <w:tc>
          <w:tcPr>
            <w:tcW w:w="1662" w:type="dxa"/>
          </w:tcPr>
          <w:p w14:paraId="33221107" w14:textId="22D6D117" w:rsidR="007A1BFB" w:rsidRPr="00340A67" w:rsidRDefault="007A1BFB" w:rsidP="007A1BF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Sample 2</w:t>
            </w:r>
          </w:p>
        </w:tc>
        <w:tc>
          <w:tcPr>
            <w:tcW w:w="1663" w:type="dxa"/>
          </w:tcPr>
          <w:p w14:paraId="3CF3F5DC" w14:textId="12746D21" w:rsidR="007A1BFB" w:rsidRPr="00340A67" w:rsidRDefault="007A1BFB" w:rsidP="007A1BF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Sample 3</w:t>
            </w:r>
          </w:p>
        </w:tc>
        <w:tc>
          <w:tcPr>
            <w:tcW w:w="1683" w:type="dxa"/>
          </w:tcPr>
          <w:p w14:paraId="762BDB3A" w14:textId="320C2C45" w:rsidR="007A1BFB" w:rsidRPr="00340A67" w:rsidRDefault="007A1BFB" w:rsidP="007A1BF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Average</w:t>
            </w:r>
            <w:proofErr w:type="spellEnd"/>
          </w:p>
        </w:tc>
        <w:tc>
          <w:tcPr>
            <w:tcW w:w="2056" w:type="dxa"/>
          </w:tcPr>
          <w:p w14:paraId="4CCF2834" w14:textId="655435AF" w:rsidR="007A1BFB" w:rsidRPr="00340A67" w:rsidRDefault="007A1BFB" w:rsidP="007A1BF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Standard </w:t>
            </w:r>
            <w:proofErr w:type="spellStart"/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deviation</w:t>
            </w:r>
            <w:proofErr w:type="spellEnd"/>
          </w:p>
        </w:tc>
      </w:tr>
      <w:tr w:rsidR="007A1BFB" w:rsidRPr="00340A67" w14:paraId="18643B9F" w14:textId="42462097" w:rsidTr="007A1BFB">
        <w:tc>
          <w:tcPr>
            <w:tcW w:w="1980" w:type="dxa"/>
          </w:tcPr>
          <w:p w14:paraId="3468BCB3" w14:textId="5696315F" w:rsidR="007A1BFB" w:rsidRPr="00340A67" w:rsidRDefault="007A1BFB" w:rsidP="0077415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pcf</w:t>
            </w:r>
            <w:proofErr w:type="spellEnd"/>
          </w:p>
        </w:tc>
        <w:tc>
          <w:tcPr>
            <w:tcW w:w="1157" w:type="dxa"/>
          </w:tcPr>
          <w:p w14:paraId="311BF831" w14:textId="63420F4D" w:rsidR="007A1BFB" w:rsidRPr="00340A67" w:rsidRDefault="007A1BFB" w:rsidP="0007284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4.74</w:t>
            </w:r>
          </w:p>
        </w:tc>
        <w:tc>
          <w:tcPr>
            <w:tcW w:w="1662" w:type="dxa"/>
          </w:tcPr>
          <w:p w14:paraId="190D4F7D" w14:textId="7EE20A0D" w:rsidR="007A1BFB" w:rsidRPr="00340A67" w:rsidRDefault="007A1BFB" w:rsidP="0007284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3.89</w:t>
            </w:r>
          </w:p>
        </w:tc>
        <w:tc>
          <w:tcPr>
            <w:tcW w:w="1663" w:type="dxa"/>
          </w:tcPr>
          <w:p w14:paraId="2EAF202A" w14:textId="468DFADE" w:rsidR="007A1BFB" w:rsidRPr="00340A67" w:rsidRDefault="007A1BFB" w:rsidP="0007284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2.91</w:t>
            </w:r>
          </w:p>
        </w:tc>
        <w:tc>
          <w:tcPr>
            <w:tcW w:w="1683" w:type="dxa"/>
          </w:tcPr>
          <w:p w14:paraId="0F71B61D" w14:textId="15AE5C6B" w:rsidR="007A1BFB" w:rsidRPr="00340A67" w:rsidRDefault="007A1BFB" w:rsidP="0007284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3.846666667</w:t>
            </w:r>
          </w:p>
        </w:tc>
        <w:tc>
          <w:tcPr>
            <w:tcW w:w="2056" w:type="dxa"/>
          </w:tcPr>
          <w:p w14:paraId="175D288F" w14:textId="3567ED9B" w:rsidR="007A1BFB" w:rsidRPr="00340A67" w:rsidRDefault="007A1BFB" w:rsidP="0007284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915769258</w:t>
            </w:r>
          </w:p>
        </w:tc>
      </w:tr>
      <w:tr w:rsidR="007A1BFB" w:rsidRPr="00340A67" w14:paraId="2358F6EA" w14:textId="6BE9B869" w:rsidTr="007A1BFB">
        <w:tc>
          <w:tcPr>
            <w:tcW w:w="1980" w:type="dxa"/>
          </w:tcPr>
          <w:p w14:paraId="5850085E" w14:textId="42A1737D" w:rsidR="007A1BFB" w:rsidRPr="00340A67" w:rsidRDefault="007A1BFB" w:rsidP="0077415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S-FEN</w:t>
            </w:r>
          </w:p>
        </w:tc>
        <w:tc>
          <w:tcPr>
            <w:tcW w:w="1157" w:type="dxa"/>
          </w:tcPr>
          <w:p w14:paraId="115DF48A" w14:textId="799EB938" w:rsidR="007A1BFB" w:rsidRPr="00340A67" w:rsidRDefault="007A1BFB" w:rsidP="0007284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6</w:t>
            </w:r>
          </w:p>
        </w:tc>
        <w:tc>
          <w:tcPr>
            <w:tcW w:w="1662" w:type="dxa"/>
          </w:tcPr>
          <w:p w14:paraId="5C7B054F" w14:textId="1E12BDAC" w:rsidR="007A1BFB" w:rsidRPr="00340A67" w:rsidRDefault="007A1BFB" w:rsidP="0007284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55</w:t>
            </w:r>
          </w:p>
        </w:tc>
        <w:tc>
          <w:tcPr>
            <w:tcW w:w="1663" w:type="dxa"/>
          </w:tcPr>
          <w:p w14:paraId="768783DC" w14:textId="0E9C7164" w:rsidR="007A1BFB" w:rsidRPr="00340A67" w:rsidRDefault="007A1BFB" w:rsidP="0007284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63</w:t>
            </w:r>
          </w:p>
        </w:tc>
        <w:tc>
          <w:tcPr>
            <w:tcW w:w="1683" w:type="dxa"/>
          </w:tcPr>
          <w:p w14:paraId="47DA78CC" w14:textId="1F3E6DBC" w:rsidR="007A1BFB" w:rsidRPr="00340A67" w:rsidRDefault="007A1BFB" w:rsidP="0007284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593333333</w:t>
            </w:r>
          </w:p>
        </w:tc>
        <w:tc>
          <w:tcPr>
            <w:tcW w:w="2056" w:type="dxa"/>
          </w:tcPr>
          <w:p w14:paraId="00547269" w14:textId="4E6CF454" w:rsidR="007A1BFB" w:rsidRPr="00340A67" w:rsidRDefault="007A1BFB" w:rsidP="0007284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40414519</w:t>
            </w:r>
          </w:p>
        </w:tc>
      </w:tr>
      <w:tr w:rsidR="007A1BFB" w:rsidRPr="00340A67" w14:paraId="7BE11FF8" w14:textId="42B5C6BD" w:rsidTr="007A1BFB">
        <w:tc>
          <w:tcPr>
            <w:tcW w:w="1980" w:type="dxa"/>
          </w:tcPr>
          <w:p w14:paraId="27052974" w14:textId="3A9A7879" w:rsidR="007A1BFB" w:rsidRPr="00340A67" w:rsidRDefault="007A1BFB" w:rsidP="0077415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pcf</w:t>
            </w:r>
            <w:proofErr w:type="spellEnd"/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+ HS-FEN</w:t>
            </w:r>
          </w:p>
        </w:tc>
        <w:tc>
          <w:tcPr>
            <w:tcW w:w="1157" w:type="dxa"/>
          </w:tcPr>
          <w:p w14:paraId="0C1414B2" w14:textId="507232EF" w:rsidR="007A1BFB" w:rsidRPr="00340A67" w:rsidRDefault="007A1BFB" w:rsidP="0007284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01</w:t>
            </w:r>
          </w:p>
        </w:tc>
        <w:tc>
          <w:tcPr>
            <w:tcW w:w="1662" w:type="dxa"/>
          </w:tcPr>
          <w:p w14:paraId="796AA410" w14:textId="26100A22" w:rsidR="007A1BFB" w:rsidRPr="00340A67" w:rsidRDefault="007A1BFB" w:rsidP="0007284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361</w:t>
            </w:r>
          </w:p>
        </w:tc>
        <w:tc>
          <w:tcPr>
            <w:tcW w:w="1663" w:type="dxa"/>
          </w:tcPr>
          <w:p w14:paraId="0B24EAE2" w14:textId="569E6635" w:rsidR="007A1BFB" w:rsidRPr="00340A67" w:rsidRDefault="007A1BFB" w:rsidP="0007284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5</w:t>
            </w:r>
          </w:p>
        </w:tc>
        <w:tc>
          <w:tcPr>
            <w:tcW w:w="1683" w:type="dxa"/>
          </w:tcPr>
          <w:p w14:paraId="22539753" w14:textId="7E999311" w:rsidR="007A1BFB" w:rsidRPr="00340A67" w:rsidRDefault="007A1BFB" w:rsidP="0007284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957</w:t>
            </w:r>
          </w:p>
        </w:tc>
        <w:tc>
          <w:tcPr>
            <w:tcW w:w="2056" w:type="dxa"/>
          </w:tcPr>
          <w:p w14:paraId="52961B06" w14:textId="4AEF69FD" w:rsidR="007A1BFB" w:rsidRPr="00340A67" w:rsidRDefault="007A1BFB" w:rsidP="0007284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914569298</w:t>
            </w:r>
          </w:p>
        </w:tc>
      </w:tr>
    </w:tbl>
    <w:p w14:paraId="5DD93D29" w14:textId="77777777" w:rsidR="007A1BFB" w:rsidRPr="00340A67" w:rsidRDefault="00774150" w:rsidP="00774150">
      <w:pPr>
        <w:rPr>
          <w:rFonts w:ascii="Arial" w:hAnsi="Arial" w:cs="Arial"/>
          <w:b/>
          <w:bCs/>
          <w:sz w:val="18"/>
          <w:szCs w:val="18"/>
          <w:lang w:val="en-US"/>
        </w:rPr>
      </w:pPr>
      <w:r w:rsidRPr="00340A67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</w:p>
    <w:p w14:paraId="0F5D721E" w14:textId="77777777" w:rsidR="007A1BFB" w:rsidRPr="00340A67" w:rsidRDefault="007A1BFB" w:rsidP="00774150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980"/>
        <w:gridCol w:w="1157"/>
        <w:gridCol w:w="1662"/>
        <w:gridCol w:w="1663"/>
        <w:gridCol w:w="1683"/>
        <w:gridCol w:w="2056"/>
      </w:tblGrid>
      <w:tr w:rsidR="007A1BFB" w:rsidRPr="00340A67" w14:paraId="095D4B40" w14:textId="77777777" w:rsidTr="00BA2696">
        <w:trPr>
          <w:gridAfter w:val="2"/>
          <w:wAfter w:w="3739" w:type="dxa"/>
        </w:trPr>
        <w:tc>
          <w:tcPr>
            <w:tcW w:w="1980" w:type="dxa"/>
          </w:tcPr>
          <w:p w14:paraId="4754B305" w14:textId="3EA60F91" w:rsidR="007A1BFB" w:rsidRPr="00340A67" w:rsidRDefault="007A1BFB" w:rsidP="00BA2696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340A6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Drp1</w:t>
            </w:r>
          </w:p>
        </w:tc>
        <w:tc>
          <w:tcPr>
            <w:tcW w:w="4482" w:type="dxa"/>
            <w:gridSpan w:val="3"/>
          </w:tcPr>
          <w:p w14:paraId="17649964" w14:textId="77777777" w:rsidR="007A1BFB" w:rsidRPr="00340A67" w:rsidRDefault="007A1BFB" w:rsidP="00BA26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old Regulation</w:t>
            </w:r>
          </w:p>
        </w:tc>
      </w:tr>
      <w:tr w:rsidR="007A1BFB" w:rsidRPr="00340A67" w14:paraId="09AF1C2D" w14:textId="77777777" w:rsidTr="00BA2696">
        <w:tc>
          <w:tcPr>
            <w:tcW w:w="1980" w:type="dxa"/>
          </w:tcPr>
          <w:p w14:paraId="5B1C9962" w14:textId="77777777" w:rsidR="007A1BFB" w:rsidRPr="00340A67" w:rsidRDefault="007A1BFB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</w:tcPr>
          <w:p w14:paraId="73353B36" w14:textId="77777777" w:rsidR="007A1BFB" w:rsidRPr="00340A67" w:rsidRDefault="007A1BFB" w:rsidP="00BA26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ample 1</w:t>
            </w:r>
          </w:p>
        </w:tc>
        <w:tc>
          <w:tcPr>
            <w:tcW w:w="1662" w:type="dxa"/>
          </w:tcPr>
          <w:p w14:paraId="5C2D750F" w14:textId="77777777" w:rsidR="007A1BFB" w:rsidRPr="00340A67" w:rsidRDefault="007A1BFB" w:rsidP="00BA26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Sample 2</w:t>
            </w:r>
          </w:p>
        </w:tc>
        <w:tc>
          <w:tcPr>
            <w:tcW w:w="1663" w:type="dxa"/>
          </w:tcPr>
          <w:p w14:paraId="56F0B6C3" w14:textId="77777777" w:rsidR="007A1BFB" w:rsidRPr="00340A67" w:rsidRDefault="007A1BFB" w:rsidP="00BA26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Sample 3</w:t>
            </w:r>
          </w:p>
        </w:tc>
        <w:tc>
          <w:tcPr>
            <w:tcW w:w="1683" w:type="dxa"/>
          </w:tcPr>
          <w:p w14:paraId="6BA02969" w14:textId="77777777" w:rsidR="007A1BFB" w:rsidRPr="00340A67" w:rsidRDefault="007A1BFB" w:rsidP="00BA26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Average</w:t>
            </w:r>
            <w:proofErr w:type="spellEnd"/>
          </w:p>
        </w:tc>
        <w:tc>
          <w:tcPr>
            <w:tcW w:w="2056" w:type="dxa"/>
          </w:tcPr>
          <w:p w14:paraId="7A61816D" w14:textId="77777777" w:rsidR="007A1BFB" w:rsidRPr="00340A67" w:rsidRDefault="007A1BFB" w:rsidP="00BA26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Standard </w:t>
            </w:r>
            <w:proofErr w:type="spellStart"/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deviation</w:t>
            </w:r>
            <w:proofErr w:type="spellEnd"/>
          </w:p>
        </w:tc>
      </w:tr>
      <w:tr w:rsidR="00DB4BB2" w:rsidRPr="00340A67" w14:paraId="3CA03062" w14:textId="77777777" w:rsidTr="004709B1">
        <w:tc>
          <w:tcPr>
            <w:tcW w:w="1980" w:type="dxa"/>
          </w:tcPr>
          <w:p w14:paraId="1DD89B47" w14:textId="77777777" w:rsidR="00DB4BB2" w:rsidRPr="00340A67" w:rsidRDefault="00DB4BB2" w:rsidP="00DB4BB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pcf</w:t>
            </w:r>
            <w:proofErr w:type="spellEnd"/>
          </w:p>
        </w:tc>
        <w:tc>
          <w:tcPr>
            <w:tcW w:w="1157" w:type="dxa"/>
          </w:tcPr>
          <w:p w14:paraId="19C9BDB9" w14:textId="6DCC1006" w:rsidR="00DB4BB2" w:rsidRPr="00340A67" w:rsidRDefault="00DB4BB2" w:rsidP="00DB4BB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43</w:t>
            </w:r>
          </w:p>
        </w:tc>
        <w:tc>
          <w:tcPr>
            <w:tcW w:w="1662" w:type="dxa"/>
          </w:tcPr>
          <w:p w14:paraId="6B802E42" w14:textId="7EB6E0D6" w:rsidR="00DB4BB2" w:rsidRPr="00340A67" w:rsidRDefault="00DB4BB2" w:rsidP="00DB4BB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24</w:t>
            </w:r>
          </w:p>
        </w:tc>
        <w:tc>
          <w:tcPr>
            <w:tcW w:w="1663" w:type="dxa"/>
          </w:tcPr>
          <w:p w14:paraId="2F7B81D4" w14:textId="4A31D813" w:rsidR="00DB4BB2" w:rsidRPr="00340A67" w:rsidRDefault="00DB4BB2" w:rsidP="00DB4BB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15</w:t>
            </w:r>
          </w:p>
        </w:tc>
        <w:tc>
          <w:tcPr>
            <w:tcW w:w="1683" w:type="dxa"/>
          </w:tcPr>
          <w:p w14:paraId="30307291" w14:textId="1CD3DA4C" w:rsidR="00DB4BB2" w:rsidRPr="00340A67" w:rsidRDefault="00DB4BB2" w:rsidP="00DB4BB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273333333</w:t>
            </w:r>
          </w:p>
        </w:tc>
        <w:tc>
          <w:tcPr>
            <w:tcW w:w="2056" w:type="dxa"/>
            <w:vAlign w:val="bottom"/>
          </w:tcPr>
          <w:p w14:paraId="4DA7E244" w14:textId="36C55D68" w:rsidR="00DB4BB2" w:rsidRPr="00340A67" w:rsidRDefault="00DB4BB2" w:rsidP="00DB4BB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42945211</w:t>
            </w:r>
          </w:p>
        </w:tc>
      </w:tr>
      <w:tr w:rsidR="00DB4BB2" w:rsidRPr="00340A67" w14:paraId="1A86CBA9" w14:textId="77777777" w:rsidTr="00BA2696">
        <w:tc>
          <w:tcPr>
            <w:tcW w:w="1980" w:type="dxa"/>
          </w:tcPr>
          <w:p w14:paraId="686CE5BB" w14:textId="77777777" w:rsidR="00DB4BB2" w:rsidRPr="00340A67" w:rsidRDefault="00DB4BB2" w:rsidP="00DB4BB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S-FEN</w:t>
            </w:r>
          </w:p>
        </w:tc>
        <w:tc>
          <w:tcPr>
            <w:tcW w:w="1157" w:type="dxa"/>
          </w:tcPr>
          <w:p w14:paraId="34B637BD" w14:textId="47D9B2E0" w:rsidR="00DB4BB2" w:rsidRPr="00340A67" w:rsidRDefault="00DB4BB2" w:rsidP="00DB4BB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59</w:t>
            </w:r>
          </w:p>
        </w:tc>
        <w:tc>
          <w:tcPr>
            <w:tcW w:w="1662" w:type="dxa"/>
          </w:tcPr>
          <w:p w14:paraId="4D850A5A" w14:textId="0C93DD21" w:rsidR="00DB4BB2" w:rsidRPr="00340A67" w:rsidRDefault="00DB4BB2" w:rsidP="00DB4BB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31</w:t>
            </w:r>
          </w:p>
        </w:tc>
        <w:tc>
          <w:tcPr>
            <w:tcW w:w="1663" w:type="dxa"/>
          </w:tcPr>
          <w:p w14:paraId="03EAFD7C" w14:textId="7A53A7A6" w:rsidR="00DB4BB2" w:rsidRPr="00340A67" w:rsidRDefault="00DB4BB2" w:rsidP="00DB4BB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23</w:t>
            </w:r>
          </w:p>
        </w:tc>
        <w:tc>
          <w:tcPr>
            <w:tcW w:w="1683" w:type="dxa"/>
          </w:tcPr>
          <w:p w14:paraId="690B28E7" w14:textId="36F87D5D" w:rsidR="00DB4BB2" w:rsidRPr="00340A67" w:rsidRDefault="00DB4BB2" w:rsidP="00DB4BB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71</w:t>
            </w:r>
          </w:p>
        </w:tc>
        <w:tc>
          <w:tcPr>
            <w:tcW w:w="2056" w:type="dxa"/>
          </w:tcPr>
          <w:p w14:paraId="6C2D2239" w14:textId="4704F843" w:rsidR="00DB4BB2" w:rsidRPr="00340A67" w:rsidRDefault="00DB4BB2" w:rsidP="00DB4BB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549909083</w:t>
            </w:r>
          </w:p>
        </w:tc>
      </w:tr>
      <w:tr w:rsidR="00DB4BB2" w:rsidRPr="00340A67" w14:paraId="16F80906" w14:textId="77777777" w:rsidTr="00BA2696">
        <w:tc>
          <w:tcPr>
            <w:tcW w:w="1980" w:type="dxa"/>
          </w:tcPr>
          <w:p w14:paraId="403FDC0D" w14:textId="77777777" w:rsidR="00DB4BB2" w:rsidRPr="00340A67" w:rsidRDefault="00DB4BB2" w:rsidP="00DB4BB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pcf</w:t>
            </w:r>
            <w:proofErr w:type="spellEnd"/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+ HS-FEN</w:t>
            </w:r>
          </w:p>
        </w:tc>
        <w:tc>
          <w:tcPr>
            <w:tcW w:w="1157" w:type="dxa"/>
          </w:tcPr>
          <w:p w14:paraId="6CE9A767" w14:textId="4E4D5A9C" w:rsidR="00DB4BB2" w:rsidRPr="00340A67" w:rsidRDefault="00DB4BB2" w:rsidP="00DB4BB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47</w:t>
            </w:r>
          </w:p>
        </w:tc>
        <w:tc>
          <w:tcPr>
            <w:tcW w:w="1662" w:type="dxa"/>
          </w:tcPr>
          <w:p w14:paraId="5AC7FB99" w14:textId="15917E10" w:rsidR="00DB4BB2" w:rsidRPr="00340A67" w:rsidRDefault="00DB4BB2" w:rsidP="00DB4BB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44</w:t>
            </w:r>
          </w:p>
        </w:tc>
        <w:tc>
          <w:tcPr>
            <w:tcW w:w="1663" w:type="dxa"/>
          </w:tcPr>
          <w:p w14:paraId="450C0D0D" w14:textId="7CF69929" w:rsidR="00DB4BB2" w:rsidRPr="00340A67" w:rsidRDefault="00DB4BB2" w:rsidP="00DB4BB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45</w:t>
            </w:r>
          </w:p>
        </w:tc>
        <w:tc>
          <w:tcPr>
            <w:tcW w:w="1683" w:type="dxa"/>
          </w:tcPr>
          <w:p w14:paraId="7A5D77D9" w14:textId="4BB4B158" w:rsidR="00DB4BB2" w:rsidRPr="00340A67" w:rsidRDefault="00DB4BB2" w:rsidP="00DB4BB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453333333</w:t>
            </w:r>
          </w:p>
        </w:tc>
        <w:tc>
          <w:tcPr>
            <w:tcW w:w="2056" w:type="dxa"/>
          </w:tcPr>
          <w:p w14:paraId="6ECBAEA6" w14:textId="4C7516D1" w:rsidR="00DB4BB2" w:rsidRPr="00340A67" w:rsidRDefault="00DB4BB2" w:rsidP="00DB4BB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5275252</w:t>
            </w:r>
          </w:p>
        </w:tc>
      </w:tr>
    </w:tbl>
    <w:p w14:paraId="124B4E12" w14:textId="77777777" w:rsidR="007A1BFB" w:rsidRDefault="007A1BFB" w:rsidP="00774150">
      <w:pPr>
        <w:rPr>
          <w:rFonts w:ascii="Times New Roman" w:hAnsi="Times New Roman" w:cs="Times New Roman"/>
          <w:b/>
          <w:bCs/>
          <w:lang w:val="en-US"/>
        </w:rPr>
      </w:pPr>
    </w:p>
    <w:p w14:paraId="543732AD" w14:textId="77777777" w:rsidR="00DB4BB2" w:rsidRDefault="00DB4BB2" w:rsidP="00774150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980"/>
        <w:gridCol w:w="1157"/>
        <w:gridCol w:w="1662"/>
        <w:gridCol w:w="1663"/>
        <w:gridCol w:w="1683"/>
        <w:gridCol w:w="2056"/>
      </w:tblGrid>
      <w:tr w:rsidR="007A1BFB" w:rsidRPr="00340A67" w14:paraId="7B0EA2C0" w14:textId="77777777" w:rsidTr="00BA2696">
        <w:trPr>
          <w:gridAfter w:val="2"/>
          <w:wAfter w:w="3739" w:type="dxa"/>
        </w:trPr>
        <w:tc>
          <w:tcPr>
            <w:tcW w:w="1980" w:type="dxa"/>
          </w:tcPr>
          <w:p w14:paraId="24B3239B" w14:textId="3AEB9896" w:rsidR="007A1BFB" w:rsidRPr="00340A67" w:rsidRDefault="007A1BFB" w:rsidP="00BA2696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340A6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lastRenderedPageBreak/>
              <w:t>SOD-2</w:t>
            </w:r>
          </w:p>
        </w:tc>
        <w:tc>
          <w:tcPr>
            <w:tcW w:w="4482" w:type="dxa"/>
            <w:gridSpan w:val="3"/>
          </w:tcPr>
          <w:p w14:paraId="0769A5E9" w14:textId="77777777" w:rsidR="007A1BFB" w:rsidRPr="00340A67" w:rsidRDefault="007A1BFB" w:rsidP="00BA26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old Regulation</w:t>
            </w:r>
          </w:p>
        </w:tc>
      </w:tr>
      <w:tr w:rsidR="007A1BFB" w14:paraId="52C49D5F" w14:textId="77777777" w:rsidTr="00BA2696">
        <w:tc>
          <w:tcPr>
            <w:tcW w:w="1980" w:type="dxa"/>
          </w:tcPr>
          <w:p w14:paraId="7B86880C" w14:textId="77777777" w:rsidR="007A1BFB" w:rsidRPr="00340A67" w:rsidRDefault="007A1BFB" w:rsidP="00BA2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</w:tcPr>
          <w:p w14:paraId="731E2E91" w14:textId="77777777" w:rsidR="007A1BFB" w:rsidRPr="00340A67" w:rsidRDefault="007A1BFB" w:rsidP="00BA26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ample 1</w:t>
            </w:r>
          </w:p>
        </w:tc>
        <w:tc>
          <w:tcPr>
            <w:tcW w:w="1662" w:type="dxa"/>
          </w:tcPr>
          <w:p w14:paraId="67ED5467" w14:textId="77777777" w:rsidR="007A1BFB" w:rsidRPr="00340A67" w:rsidRDefault="007A1BFB" w:rsidP="00BA26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Sample 2</w:t>
            </w:r>
          </w:p>
        </w:tc>
        <w:tc>
          <w:tcPr>
            <w:tcW w:w="1663" w:type="dxa"/>
          </w:tcPr>
          <w:p w14:paraId="16CBEAA2" w14:textId="77777777" w:rsidR="007A1BFB" w:rsidRPr="00340A67" w:rsidRDefault="007A1BFB" w:rsidP="00BA26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Sample 3</w:t>
            </w:r>
          </w:p>
        </w:tc>
        <w:tc>
          <w:tcPr>
            <w:tcW w:w="1683" w:type="dxa"/>
          </w:tcPr>
          <w:p w14:paraId="27F4FBF4" w14:textId="77777777" w:rsidR="007A1BFB" w:rsidRPr="00340A67" w:rsidRDefault="007A1BFB" w:rsidP="00BA26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Average</w:t>
            </w:r>
            <w:proofErr w:type="spellEnd"/>
          </w:p>
        </w:tc>
        <w:tc>
          <w:tcPr>
            <w:tcW w:w="2056" w:type="dxa"/>
          </w:tcPr>
          <w:p w14:paraId="7C7294D5" w14:textId="77777777" w:rsidR="007A1BFB" w:rsidRPr="00340A67" w:rsidRDefault="007A1BFB" w:rsidP="00BA26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Standard </w:t>
            </w:r>
            <w:proofErr w:type="spellStart"/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deviation</w:t>
            </w:r>
            <w:proofErr w:type="spellEnd"/>
          </w:p>
        </w:tc>
      </w:tr>
      <w:tr w:rsidR="007A1BFB" w14:paraId="3DE06B51" w14:textId="77777777" w:rsidTr="00BA2696">
        <w:tc>
          <w:tcPr>
            <w:tcW w:w="1980" w:type="dxa"/>
          </w:tcPr>
          <w:p w14:paraId="5BD6383A" w14:textId="77777777" w:rsidR="007A1BFB" w:rsidRPr="00340A67" w:rsidRDefault="007A1BFB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pcf</w:t>
            </w:r>
            <w:proofErr w:type="spellEnd"/>
          </w:p>
        </w:tc>
        <w:tc>
          <w:tcPr>
            <w:tcW w:w="1157" w:type="dxa"/>
          </w:tcPr>
          <w:p w14:paraId="4437E66E" w14:textId="56EA05EA" w:rsidR="007A1BFB" w:rsidRPr="00340A67" w:rsidRDefault="0007284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.32</w:t>
            </w:r>
          </w:p>
        </w:tc>
        <w:tc>
          <w:tcPr>
            <w:tcW w:w="1662" w:type="dxa"/>
          </w:tcPr>
          <w:p w14:paraId="2F8FF03D" w14:textId="08118063" w:rsidR="007A1BFB" w:rsidRPr="00340A67" w:rsidRDefault="0007284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.44</w:t>
            </w:r>
          </w:p>
        </w:tc>
        <w:tc>
          <w:tcPr>
            <w:tcW w:w="1663" w:type="dxa"/>
          </w:tcPr>
          <w:p w14:paraId="40002BAD" w14:textId="4BC624D1" w:rsidR="007A1BFB" w:rsidRPr="00340A67" w:rsidRDefault="0007284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.92</w:t>
            </w:r>
          </w:p>
        </w:tc>
        <w:tc>
          <w:tcPr>
            <w:tcW w:w="1683" w:type="dxa"/>
          </w:tcPr>
          <w:p w14:paraId="61986BAE" w14:textId="488B8D23" w:rsidR="007A1BFB" w:rsidRPr="00340A67" w:rsidRDefault="0007284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.89333333</w:t>
            </w:r>
          </w:p>
        </w:tc>
        <w:tc>
          <w:tcPr>
            <w:tcW w:w="2056" w:type="dxa"/>
          </w:tcPr>
          <w:p w14:paraId="2F67D844" w14:textId="79A2E5F0" w:rsidR="007A1BFB" w:rsidRPr="00340A67" w:rsidRDefault="0007284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440185173</w:t>
            </w:r>
          </w:p>
        </w:tc>
      </w:tr>
      <w:tr w:rsidR="007A1BFB" w14:paraId="592861A5" w14:textId="77777777" w:rsidTr="00BA2696">
        <w:tc>
          <w:tcPr>
            <w:tcW w:w="1980" w:type="dxa"/>
          </w:tcPr>
          <w:p w14:paraId="6581C842" w14:textId="77777777" w:rsidR="007A1BFB" w:rsidRPr="00340A67" w:rsidRDefault="007A1BFB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S-FEN</w:t>
            </w:r>
          </w:p>
        </w:tc>
        <w:tc>
          <w:tcPr>
            <w:tcW w:w="1157" w:type="dxa"/>
          </w:tcPr>
          <w:p w14:paraId="3EEC70E8" w14:textId="57755D5B" w:rsidR="007A1BFB" w:rsidRPr="00340A67" w:rsidRDefault="0007284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74</w:t>
            </w:r>
          </w:p>
        </w:tc>
        <w:tc>
          <w:tcPr>
            <w:tcW w:w="1662" w:type="dxa"/>
          </w:tcPr>
          <w:p w14:paraId="0FB44176" w14:textId="277E7545" w:rsidR="007A1BFB" w:rsidRPr="00340A67" w:rsidRDefault="0007284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67</w:t>
            </w:r>
          </w:p>
        </w:tc>
        <w:tc>
          <w:tcPr>
            <w:tcW w:w="1663" w:type="dxa"/>
          </w:tcPr>
          <w:p w14:paraId="114002CB" w14:textId="2D19E43A" w:rsidR="007A1BFB" w:rsidRPr="00340A67" w:rsidRDefault="0007284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48</w:t>
            </w:r>
          </w:p>
        </w:tc>
        <w:tc>
          <w:tcPr>
            <w:tcW w:w="1683" w:type="dxa"/>
          </w:tcPr>
          <w:p w14:paraId="5FB7DEB1" w14:textId="5076A02E" w:rsidR="007A1BFB" w:rsidRPr="00340A67" w:rsidRDefault="0007284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63</w:t>
            </w:r>
          </w:p>
        </w:tc>
        <w:tc>
          <w:tcPr>
            <w:tcW w:w="2056" w:type="dxa"/>
          </w:tcPr>
          <w:p w14:paraId="2BE707F1" w14:textId="5DA08C01" w:rsidR="007A1BFB" w:rsidRPr="00340A67" w:rsidRDefault="0007284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3453624</w:t>
            </w:r>
          </w:p>
        </w:tc>
      </w:tr>
      <w:tr w:rsidR="00072841" w14:paraId="3EBD8C37" w14:textId="77777777" w:rsidTr="00C238DD">
        <w:tc>
          <w:tcPr>
            <w:tcW w:w="1980" w:type="dxa"/>
          </w:tcPr>
          <w:p w14:paraId="7D36E083" w14:textId="77777777" w:rsidR="00072841" w:rsidRPr="00340A67" w:rsidRDefault="00072841" w:rsidP="0007284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pcf</w:t>
            </w:r>
            <w:proofErr w:type="spellEnd"/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+ HS-FEN</w:t>
            </w:r>
          </w:p>
        </w:tc>
        <w:tc>
          <w:tcPr>
            <w:tcW w:w="1157" w:type="dxa"/>
          </w:tcPr>
          <w:p w14:paraId="3D4FFF2C" w14:textId="174D0B7C" w:rsidR="00072841" w:rsidRPr="00340A67" w:rsidRDefault="00072841" w:rsidP="0007284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03</w:t>
            </w:r>
          </w:p>
        </w:tc>
        <w:tc>
          <w:tcPr>
            <w:tcW w:w="1662" w:type="dxa"/>
          </w:tcPr>
          <w:p w14:paraId="40FCFEF2" w14:textId="000F0036" w:rsidR="00072841" w:rsidRPr="00340A67" w:rsidRDefault="00072841" w:rsidP="0007284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01</w:t>
            </w:r>
          </w:p>
        </w:tc>
        <w:tc>
          <w:tcPr>
            <w:tcW w:w="1663" w:type="dxa"/>
          </w:tcPr>
          <w:p w14:paraId="44CD5A16" w14:textId="471882F7" w:rsidR="00072841" w:rsidRPr="00340A67" w:rsidRDefault="00072841" w:rsidP="0007284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39</w:t>
            </w:r>
          </w:p>
        </w:tc>
        <w:tc>
          <w:tcPr>
            <w:tcW w:w="1683" w:type="dxa"/>
          </w:tcPr>
          <w:p w14:paraId="1505E579" w14:textId="006C7CE8" w:rsidR="00072841" w:rsidRPr="00340A67" w:rsidRDefault="00072841" w:rsidP="0007284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476666667</w:t>
            </w:r>
          </w:p>
        </w:tc>
        <w:tc>
          <w:tcPr>
            <w:tcW w:w="2056" w:type="dxa"/>
            <w:vAlign w:val="bottom"/>
          </w:tcPr>
          <w:p w14:paraId="1E410084" w14:textId="5E22E6F0" w:rsidR="00072841" w:rsidRPr="00340A67" w:rsidRDefault="00072841" w:rsidP="0007284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282861385</w:t>
            </w:r>
          </w:p>
        </w:tc>
      </w:tr>
    </w:tbl>
    <w:p w14:paraId="4634BF38" w14:textId="77777777" w:rsidR="00072841" w:rsidRDefault="00072841" w:rsidP="00774150">
      <w:pPr>
        <w:rPr>
          <w:rFonts w:ascii="Times New Roman" w:hAnsi="Times New Roman" w:cs="Times New Roman"/>
          <w:b/>
          <w:bCs/>
          <w:lang w:val="en-US"/>
        </w:rPr>
      </w:pPr>
    </w:p>
    <w:p w14:paraId="69912D3E" w14:textId="040F670C" w:rsidR="00774150" w:rsidRDefault="00774150" w:rsidP="00774150">
      <w:pPr>
        <w:rPr>
          <w:rFonts w:ascii="Times New Roman" w:hAnsi="Times New Roman" w:cs="Times New Roman"/>
          <w:b/>
          <w:bCs/>
          <w:lang w:val="en-US"/>
        </w:rPr>
      </w:pPr>
    </w:p>
    <w:p w14:paraId="5DF0ED88" w14:textId="2EC9F4CA" w:rsidR="00072841" w:rsidRDefault="007504E1" w:rsidP="0077415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Multiplex </w:t>
      </w:r>
      <w:r w:rsidR="00340A67">
        <w:rPr>
          <w:rFonts w:ascii="Times New Roman" w:hAnsi="Times New Roman" w:cs="Times New Roman"/>
          <w:b/>
          <w:bCs/>
          <w:lang w:val="en-US"/>
        </w:rPr>
        <w:t xml:space="preserve">for cytokines measurement </w:t>
      </w:r>
    </w:p>
    <w:p w14:paraId="63CD93E7" w14:textId="60AFF0D0" w:rsidR="007504E1" w:rsidRDefault="007504E1" w:rsidP="00774150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980"/>
        <w:gridCol w:w="1157"/>
        <w:gridCol w:w="1662"/>
        <w:gridCol w:w="1663"/>
        <w:gridCol w:w="1683"/>
        <w:gridCol w:w="2056"/>
      </w:tblGrid>
      <w:tr w:rsidR="007504E1" w:rsidRPr="00340A67" w14:paraId="7933F901" w14:textId="77777777" w:rsidTr="00BA2696">
        <w:trPr>
          <w:gridAfter w:val="2"/>
          <w:wAfter w:w="3739" w:type="dxa"/>
        </w:trPr>
        <w:tc>
          <w:tcPr>
            <w:tcW w:w="1980" w:type="dxa"/>
          </w:tcPr>
          <w:p w14:paraId="64675CD8" w14:textId="55A50DE9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L-12</w:t>
            </w:r>
          </w:p>
        </w:tc>
        <w:tc>
          <w:tcPr>
            <w:tcW w:w="4482" w:type="dxa"/>
            <w:gridSpan w:val="3"/>
          </w:tcPr>
          <w:p w14:paraId="6C61A641" w14:textId="4EF5C2EB" w:rsidR="007504E1" w:rsidRPr="00340A67" w:rsidRDefault="007504E1" w:rsidP="00BA26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bs. Conc. compared to control group</w:t>
            </w:r>
          </w:p>
        </w:tc>
      </w:tr>
      <w:tr w:rsidR="007504E1" w14:paraId="6C625BD5" w14:textId="77777777" w:rsidTr="00BA2696">
        <w:tc>
          <w:tcPr>
            <w:tcW w:w="1980" w:type="dxa"/>
          </w:tcPr>
          <w:p w14:paraId="59E4A30F" w14:textId="77777777" w:rsidR="007504E1" w:rsidRPr="00340A67" w:rsidRDefault="007504E1" w:rsidP="00BA26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</w:tcPr>
          <w:p w14:paraId="33504E7E" w14:textId="77777777" w:rsidR="007504E1" w:rsidRPr="00340A67" w:rsidRDefault="007504E1" w:rsidP="00BA26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ample 1</w:t>
            </w:r>
          </w:p>
        </w:tc>
        <w:tc>
          <w:tcPr>
            <w:tcW w:w="1662" w:type="dxa"/>
          </w:tcPr>
          <w:p w14:paraId="2ADFFBA9" w14:textId="77777777" w:rsidR="007504E1" w:rsidRPr="00340A67" w:rsidRDefault="007504E1" w:rsidP="00BA26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Sample 2</w:t>
            </w:r>
          </w:p>
        </w:tc>
        <w:tc>
          <w:tcPr>
            <w:tcW w:w="1663" w:type="dxa"/>
          </w:tcPr>
          <w:p w14:paraId="6DC64B99" w14:textId="77777777" w:rsidR="007504E1" w:rsidRPr="00340A67" w:rsidRDefault="007504E1" w:rsidP="00BA26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Sample 3</w:t>
            </w:r>
          </w:p>
        </w:tc>
        <w:tc>
          <w:tcPr>
            <w:tcW w:w="1683" w:type="dxa"/>
          </w:tcPr>
          <w:p w14:paraId="6B4F182D" w14:textId="77777777" w:rsidR="007504E1" w:rsidRPr="00340A67" w:rsidRDefault="007504E1" w:rsidP="00BA26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Average</w:t>
            </w:r>
            <w:proofErr w:type="spellEnd"/>
          </w:p>
        </w:tc>
        <w:tc>
          <w:tcPr>
            <w:tcW w:w="2056" w:type="dxa"/>
          </w:tcPr>
          <w:p w14:paraId="545F7041" w14:textId="77777777" w:rsidR="007504E1" w:rsidRPr="00340A67" w:rsidRDefault="007504E1" w:rsidP="00BA26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Standard </w:t>
            </w:r>
            <w:proofErr w:type="spellStart"/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deviation</w:t>
            </w:r>
            <w:proofErr w:type="spellEnd"/>
          </w:p>
        </w:tc>
      </w:tr>
      <w:tr w:rsidR="007504E1" w14:paraId="318116D2" w14:textId="77777777" w:rsidTr="00BA2696">
        <w:tc>
          <w:tcPr>
            <w:tcW w:w="1980" w:type="dxa"/>
          </w:tcPr>
          <w:p w14:paraId="1469DBA4" w14:textId="77777777" w:rsidR="007504E1" w:rsidRPr="00340A67" w:rsidRDefault="007504E1" w:rsidP="007504E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pcf</w:t>
            </w:r>
            <w:proofErr w:type="spellEnd"/>
          </w:p>
        </w:tc>
        <w:tc>
          <w:tcPr>
            <w:tcW w:w="1157" w:type="dxa"/>
          </w:tcPr>
          <w:p w14:paraId="3C1BCD5D" w14:textId="7689F0C4" w:rsidR="007504E1" w:rsidRPr="00340A67" w:rsidRDefault="007504E1" w:rsidP="007504E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078</w:t>
            </w:r>
          </w:p>
        </w:tc>
        <w:tc>
          <w:tcPr>
            <w:tcW w:w="1662" w:type="dxa"/>
          </w:tcPr>
          <w:p w14:paraId="11A237C3" w14:textId="24E6764E" w:rsidR="007504E1" w:rsidRPr="00340A67" w:rsidRDefault="007504E1" w:rsidP="007504E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13</w:t>
            </w:r>
          </w:p>
        </w:tc>
        <w:tc>
          <w:tcPr>
            <w:tcW w:w="1663" w:type="dxa"/>
          </w:tcPr>
          <w:p w14:paraId="1741F88D" w14:textId="385565C7" w:rsidR="007504E1" w:rsidRPr="00340A67" w:rsidRDefault="007504E1" w:rsidP="007504E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03</w:t>
            </w:r>
          </w:p>
        </w:tc>
        <w:tc>
          <w:tcPr>
            <w:tcW w:w="1683" w:type="dxa"/>
          </w:tcPr>
          <w:p w14:paraId="58E9025A" w14:textId="3F2E5C29" w:rsidR="007504E1" w:rsidRPr="00340A67" w:rsidRDefault="007504E1" w:rsidP="007504E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079333</w:t>
            </w:r>
          </w:p>
        </w:tc>
        <w:tc>
          <w:tcPr>
            <w:tcW w:w="2056" w:type="dxa"/>
          </w:tcPr>
          <w:p w14:paraId="7E0C1B52" w14:textId="709254B4" w:rsidR="007504E1" w:rsidRPr="00340A67" w:rsidRDefault="007504E1" w:rsidP="007504E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50013332</w:t>
            </w:r>
          </w:p>
        </w:tc>
      </w:tr>
      <w:tr w:rsidR="007504E1" w14:paraId="62A085C7" w14:textId="77777777" w:rsidTr="00BA2696">
        <w:tc>
          <w:tcPr>
            <w:tcW w:w="1980" w:type="dxa"/>
          </w:tcPr>
          <w:p w14:paraId="40553DD9" w14:textId="77777777" w:rsidR="007504E1" w:rsidRPr="00340A67" w:rsidRDefault="007504E1" w:rsidP="007504E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S-FEN</w:t>
            </w:r>
          </w:p>
        </w:tc>
        <w:tc>
          <w:tcPr>
            <w:tcW w:w="1157" w:type="dxa"/>
          </w:tcPr>
          <w:p w14:paraId="21327338" w14:textId="38C865FE" w:rsidR="007504E1" w:rsidRPr="00340A67" w:rsidRDefault="007504E1" w:rsidP="007504E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27</w:t>
            </w:r>
          </w:p>
        </w:tc>
        <w:tc>
          <w:tcPr>
            <w:tcW w:w="1662" w:type="dxa"/>
          </w:tcPr>
          <w:p w14:paraId="277AE677" w14:textId="7AFD8AA0" w:rsidR="007504E1" w:rsidRPr="00340A67" w:rsidRDefault="007504E1" w:rsidP="007504E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11</w:t>
            </w:r>
          </w:p>
        </w:tc>
        <w:tc>
          <w:tcPr>
            <w:tcW w:w="1663" w:type="dxa"/>
          </w:tcPr>
          <w:p w14:paraId="30E822C5" w14:textId="6BBC15A8" w:rsidR="007504E1" w:rsidRPr="00340A67" w:rsidRDefault="007504E1" w:rsidP="007504E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01</w:t>
            </w:r>
          </w:p>
        </w:tc>
        <w:tc>
          <w:tcPr>
            <w:tcW w:w="1683" w:type="dxa"/>
          </w:tcPr>
          <w:p w14:paraId="548ABA9A" w14:textId="2997BFD9" w:rsidR="007504E1" w:rsidRPr="00340A67" w:rsidRDefault="007504E1" w:rsidP="007504E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13</w:t>
            </w:r>
          </w:p>
        </w:tc>
        <w:tc>
          <w:tcPr>
            <w:tcW w:w="2056" w:type="dxa"/>
          </w:tcPr>
          <w:p w14:paraId="69259A62" w14:textId="3DA7BE60" w:rsidR="007504E1" w:rsidRPr="00340A67" w:rsidRDefault="007504E1" w:rsidP="007504E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3114877</w:t>
            </w:r>
          </w:p>
        </w:tc>
      </w:tr>
      <w:tr w:rsidR="007504E1" w14:paraId="03C7811F" w14:textId="77777777" w:rsidTr="00BA2696">
        <w:tc>
          <w:tcPr>
            <w:tcW w:w="1980" w:type="dxa"/>
          </w:tcPr>
          <w:p w14:paraId="43391DE0" w14:textId="77777777" w:rsidR="007504E1" w:rsidRPr="00340A67" w:rsidRDefault="007504E1" w:rsidP="007504E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pcf</w:t>
            </w:r>
            <w:proofErr w:type="spellEnd"/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+ HS-FEN</w:t>
            </w:r>
          </w:p>
        </w:tc>
        <w:tc>
          <w:tcPr>
            <w:tcW w:w="1157" w:type="dxa"/>
          </w:tcPr>
          <w:p w14:paraId="013BFA83" w14:textId="673F3AD8" w:rsidR="007504E1" w:rsidRPr="00340A67" w:rsidRDefault="007504E1" w:rsidP="007504E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2.15</w:t>
            </w:r>
          </w:p>
        </w:tc>
        <w:tc>
          <w:tcPr>
            <w:tcW w:w="1662" w:type="dxa"/>
          </w:tcPr>
          <w:p w14:paraId="750628C9" w14:textId="7FC165BA" w:rsidR="007504E1" w:rsidRPr="00340A67" w:rsidRDefault="007504E1" w:rsidP="007504E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2.18</w:t>
            </w:r>
          </w:p>
        </w:tc>
        <w:tc>
          <w:tcPr>
            <w:tcW w:w="1663" w:type="dxa"/>
          </w:tcPr>
          <w:p w14:paraId="0857A5E1" w14:textId="39689B0A" w:rsidR="007504E1" w:rsidRPr="00340A67" w:rsidRDefault="007504E1" w:rsidP="007504E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2.13</w:t>
            </w:r>
          </w:p>
        </w:tc>
        <w:tc>
          <w:tcPr>
            <w:tcW w:w="1683" w:type="dxa"/>
          </w:tcPr>
          <w:p w14:paraId="25835553" w14:textId="7D109BE1" w:rsidR="007504E1" w:rsidRPr="00340A67" w:rsidRDefault="007504E1" w:rsidP="007504E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2.15333</w:t>
            </w:r>
          </w:p>
        </w:tc>
        <w:tc>
          <w:tcPr>
            <w:tcW w:w="2056" w:type="dxa"/>
            <w:vAlign w:val="bottom"/>
          </w:tcPr>
          <w:p w14:paraId="3A6D078D" w14:textId="0139115C" w:rsidR="007504E1" w:rsidRPr="00340A67" w:rsidRDefault="007504E1" w:rsidP="007504E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25166115</w:t>
            </w:r>
          </w:p>
        </w:tc>
      </w:tr>
    </w:tbl>
    <w:p w14:paraId="58B64AFB" w14:textId="104B3E80" w:rsidR="007504E1" w:rsidRDefault="007504E1" w:rsidP="00774150">
      <w:pPr>
        <w:rPr>
          <w:rFonts w:ascii="Times New Roman" w:hAnsi="Times New Roman" w:cs="Times New Roman"/>
          <w:b/>
          <w:bCs/>
          <w:lang w:val="en-US"/>
        </w:rPr>
      </w:pPr>
    </w:p>
    <w:p w14:paraId="31A95D1D" w14:textId="4965E63F" w:rsidR="007504E1" w:rsidRDefault="007504E1" w:rsidP="00774150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980"/>
        <w:gridCol w:w="1157"/>
        <w:gridCol w:w="1662"/>
        <w:gridCol w:w="1663"/>
        <w:gridCol w:w="1683"/>
        <w:gridCol w:w="2056"/>
      </w:tblGrid>
      <w:tr w:rsidR="007504E1" w:rsidRPr="00340A67" w14:paraId="638CEA04" w14:textId="77777777" w:rsidTr="00BA2696">
        <w:trPr>
          <w:gridAfter w:val="2"/>
          <w:wAfter w:w="3739" w:type="dxa"/>
        </w:trPr>
        <w:tc>
          <w:tcPr>
            <w:tcW w:w="1980" w:type="dxa"/>
          </w:tcPr>
          <w:p w14:paraId="348C2615" w14:textId="205C8723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L-17</w:t>
            </w:r>
          </w:p>
        </w:tc>
        <w:tc>
          <w:tcPr>
            <w:tcW w:w="4482" w:type="dxa"/>
            <w:gridSpan w:val="3"/>
          </w:tcPr>
          <w:p w14:paraId="7F9DCB4B" w14:textId="77777777" w:rsidR="007504E1" w:rsidRPr="00340A67" w:rsidRDefault="007504E1" w:rsidP="00BA26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bs. Conc. compared to control group</w:t>
            </w:r>
          </w:p>
        </w:tc>
      </w:tr>
      <w:tr w:rsidR="007504E1" w:rsidRPr="00340A67" w14:paraId="04ECF4EA" w14:textId="77777777" w:rsidTr="00BA2696">
        <w:tc>
          <w:tcPr>
            <w:tcW w:w="1980" w:type="dxa"/>
          </w:tcPr>
          <w:p w14:paraId="2FFA7957" w14:textId="77777777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</w:tcPr>
          <w:p w14:paraId="370DC8EF" w14:textId="77777777" w:rsidR="007504E1" w:rsidRPr="00340A67" w:rsidRDefault="007504E1" w:rsidP="00BA26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ample 1</w:t>
            </w:r>
          </w:p>
        </w:tc>
        <w:tc>
          <w:tcPr>
            <w:tcW w:w="1662" w:type="dxa"/>
          </w:tcPr>
          <w:p w14:paraId="26E259DC" w14:textId="77777777" w:rsidR="007504E1" w:rsidRPr="00340A67" w:rsidRDefault="007504E1" w:rsidP="00BA26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Sample 2</w:t>
            </w:r>
          </w:p>
        </w:tc>
        <w:tc>
          <w:tcPr>
            <w:tcW w:w="1663" w:type="dxa"/>
          </w:tcPr>
          <w:p w14:paraId="549E0903" w14:textId="77777777" w:rsidR="007504E1" w:rsidRPr="00340A67" w:rsidRDefault="007504E1" w:rsidP="00BA26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Sample 3</w:t>
            </w:r>
          </w:p>
        </w:tc>
        <w:tc>
          <w:tcPr>
            <w:tcW w:w="1683" w:type="dxa"/>
          </w:tcPr>
          <w:p w14:paraId="4DCCABDB" w14:textId="77777777" w:rsidR="007504E1" w:rsidRPr="00340A67" w:rsidRDefault="007504E1" w:rsidP="00BA26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Average</w:t>
            </w:r>
            <w:proofErr w:type="spellEnd"/>
          </w:p>
        </w:tc>
        <w:tc>
          <w:tcPr>
            <w:tcW w:w="2056" w:type="dxa"/>
          </w:tcPr>
          <w:p w14:paraId="3FE9BC63" w14:textId="77777777" w:rsidR="007504E1" w:rsidRPr="00340A67" w:rsidRDefault="007504E1" w:rsidP="00BA26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Standard </w:t>
            </w:r>
            <w:proofErr w:type="spellStart"/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deviation</w:t>
            </w:r>
            <w:proofErr w:type="spellEnd"/>
          </w:p>
        </w:tc>
      </w:tr>
      <w:tr w:rsidR="007504E1" w:rsidRPr="00340A67" w14:paraId="4E734261" w14:textId="77777777" w:rsidTr="00BA2696">
        <w:tc>
          <w:tcPr>
            <w:tcW w:w="1980" w:type="dxa"/>
          </w:tcPr>
          <w:p w14:paraId="117C6B69" w14:textId="77777777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pcf</w:t>
            </w:r>
            <w:proofErr w:type="spellEnd"/>
          </w:p>
        </w:tc>
        <w:tc>
          <w:tcPr>
            <w:tcW w:w="1157" w:type="dxa"/>
          </w:tcPr>
          <w:p w14:paraId="6D3149AC" w14:textId="1F5197D0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95</w:t>
            </w:r>
          </w:p>
        </w:tc>
        <w:tc>
          <w:tcPr>
            <w:tcW w:w="1662" w:type="dxa"/>
          </w:tcPr>
          <w:p w14:paraId="16E443F9" w14:textId="2AD146B6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04</w:t>
            </w:r>
          </w:p>
        </w:tc>
        <w:tc>
          <w:tcPr>
            <w:tcW w:w="1663" w:type="dxa"/>
          </w:tcPr>
          <w:p w14:paraId="4E105DEE" w14:textId="325F0144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01</w:t>
            </w:r>
          </w:p>
        </w:tc>
        <w:tc>
          <w:tcPr>
            <w:tcW w:w="1683" w:type="dxa"/>
          </w:tcPr>
          <w:p w14:paraId="64F04F52" w14:textId="3231FD24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995</w:t>
            </w:r>
          </w:p>
        </w:tc>
        <w:tc>
          <w:tcPr>
            <w:tcW w:w="2056" w:type="dxa"/>
          </w:tcPr>
          <w:p w14:paraId="721FF126" w14:textId="3A692FE8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6363961</w:t>
            </w:r>
          </w:p>
        </w:tc>
      </w:tr>
      <w:tr w:rsidR="007504E1" w:rsidRPr="00340A67" w14:paraId="6556249B" w14:textId="77777777" w:rsidTr="00BA2696">
        <w:tc>
          <w:tcPr>
            <w:tcW w:w="1980" w:type="dxa"/>
          </w:tcPr>
          <w:p w14:paraId="36C65B94" w14:textId="77777777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S-FEN</w:t>
            </w:r>
          </w:p>
        </w:tc>
        <w:tc>
          <w:tcPr>
            <w:tcW w:w="1157" w:type="dxa"/>
          </w:tcPr>
          <w:p w14:paraId="72B41C85" w14:textId="7BB0EBA2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2.45</w:t>
            </w:r>
          </w:p>
        </w:tc>
        <w:tc>
          <w:tcPr>
            <w:tcW w:w="1662" w:type="dxa"/>
          </w:tcPr>
          <w:p w14:paraId="02B71FC5" w14:textId="6E4A2327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2.02</w:t>
            </w:r>
          </w:p>
        </w:tc>
        <w:tc>
          <w:tcPr>
            <w:tcW w:w="1663" w:type="dxa"/>
          </w:tcPr>
          <w:p w14:paraId="464A6903" w14:textId="42E489A3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1.94</w:t>
            </w:r>
          </w:p>
        </w:tc>
        <w:tc>
          <w:tcPr>
            <w:tcW w:w="1683" w:type="dxa"/>
          </w:tcPr>
          <w:p w14:paraId="2FAB6485" w14:textId="46E5880C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2.13667</w:t>
            </w:r>
          </w:p>
        </w:tc>
        <w:tc>
          <w:tcPr>
            <w:tcW w:w="2056" w:type="dxa"/>
          </w:tcPr>
          <w:p w14:paraId="5D3C1749" w14:textId="1F85A1AE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74286954</w:t>
            </w:r>
          </w:p>
        </w:tc>
      </w:tr>
      <w:tr w:rsidR="007504E1" w:rsidRPr="00340A67" w14:paraId="3AEBE0B9" w14:textId="77777777" w:rsidTr="00BA2696">
        <w:tc>
          <w:tcPr>
            <w:tcW w:w="1980" w:type="dxa"/>
          </w:tcPr>
          <w:p w14:paraId="34C74D63" w14:textId="77777777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pcf</w:t>
            </w:r>
            <w:proofErr w:type="spellEnd"/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+ HS-FEN</w:t>
            </w:r>
          </w:p>
        </w:tc>
        <w:tc>
          <w:tcPr>
            <w:tcW w:w="1157" w:type="dxa"/>
          </w:tcPr>
          <w:p w14:paraId="5CF0AB33" w14:textId="127102E8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2.54</w:t>
            </w:r>
          </w:p>
        </w:tc>
        <w:tc>
          <w:tcPr>
            <w:tcW w:w="1662" w:type="dxa"/>
          </w:tcPr>
          <w:p w14:paraId="17E4B45F" w14:textId="6D525C23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2.49</w:t>
            </w:r>
          </w:p>
        </w:tc>
        <w:tc>
          <w:tcPr>
            <w:tcW w:w="1663" w:type="dxa"/>
          </w:tcPr>
          <w:p w14:paraId="3BE8691E" w14:textId="76C39ABA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2.42</w:t>
            </w:r>
          </w:p>
        </w:tc>
        <w:tc>
          <w:tcPr>
            <w:tcW w:w="1683" w:type="dxa"/>
          </w:tcPr>
          <w:p w14:paraId="5E157E1C" w14:textId="18608AE2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2.48333</w:t>
            </w:r>
          </w:p>
        </w:tc>
        <w:tc>
          <w:tcPr>
            <w:tcW w:w="2056" w:type="dxa"/>
            <w:vAlign w:val="bottom"/>
          </w:tcPr>
          <w:p w14:paraId="7993ECAF" w14:textId="4468DA92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60277138</w:t>
            </w:r>
          </w:p>
        </w:tc>
      </w:tr>
    </w:tbl>
    <w:p w14:paraId="653EC804" w14:textId="0618E976" w:rsidR="007504E1" w:rsidRPr="00340A67" w:rsidRDefault="007504E1" w:rsidP="00774150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4C0F597" w14:textId="05674716" w:rsidR="007504E1" w:rsidRPr="00340A67" w:rsidRDefault="007504E1" w:rsidP="00774150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980"/>
        <w:gridCol w:w="1157"/>
        <w:gridCol w:w="1662"/>
        <w:gridCol w:w="1663"/>
        <w:gridCol w:w="1683"/>
        <w:gridCol w:w="2056"/>
      </w:tblGrid>
      <w:tr w:rsidR="007504E1" w:rsidRPr="00340A67" w14:paraId="549870A5" w14:textId="77777777" w:rsidTr="00BA2696">
        <w:trPr>
          <w:gridAfter w:val="2"/>
          <w:wAfter w:w="3739" w:type="dxa"/>
        </w:trPr>
        <w:tc>
          <w:tcPr>
            <w:tcW w:w="1980" w:type="dxa"/>
          </w:tcPr>
          <w:p w14:paraId="5B90E043" w14:textId="236BDC04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-CSF</w:t>
            </w:r>
          </w:p>
        </w:tc>
        <w:tc>
          <w:tcPr>
            <w:tcW w:w="4482" w:type="dxa"/>
            <w:gridSpan w:val="3"/>
          </w:tcPr>
          <w:p w14:paraId="5FF85317" w14:textId="77777777" w:rsidR="007504E1" w:rsidRPr="00340A67" w:rsidRDefault="007504E1" w:rsidP="00BA26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bs. Conc. compared to control group</w:t>
            </w:r>
          </w:p>
        </w:tc>
      </w:tr>
      <w:tr w:rsidR="007504E1" w:rsidRPr="00340A67" w14:paraId="5C16C26C" w14:textId="77777777" w:rsidTr="00BA2696">
        <w:tc>
          <w:tcPr>
            <w:tcW w:w="1980" w:type="dxa"/>
          </w:tcPr>
          <w:p w14:paraId="77265B3B" w14:textId="77777777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</w:tcPr>
          <w:p w14:paraId="1586D8DA" w14:textId="77777777" w:rsidR="007504E1" w:rsidRPr="00340A67" w:rsidRDefault="007504E1" w:rsidP="00BA26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ample 1</w:t>
            </w:r>
          </w:p>
        </w:tc>
        <w:tc>
          <w:tcPr>
            <w:tcW w:w="1662" w:type="dxa"/>
          </w:tcPr>
          <w:p w14:paraId="7139E4C1" w14:textId="77777777" w:rsidR="007504E1" w:rsidRPr="00340A67" w:rsidRDefault="007504E1" w:rsidP="00BA26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Sample 2</w:t>
            </w:r>
          </w:p>
        </w:tc>
        <w:tc>
          <w:tcPr>
            <w:tcW w:w="1663" w:type="dxa"/>
          </w:tcPr>
          <w:p w14:paraId="5509BDD8" w14:textId="77777777" w:rsidR="007504E1" w:rsidRPr="00340A67" w:rsidRDefault="007504E1" w:rsidP="00BA26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Sample 3</w:t>
            </w:r>
          </w:p>
        </w:tc>
        <w:tc>
          <w:tcPr>
            <w:tcW w:w="1683" w:type="dxa"/>
          </w:tcPr>
          <w:p w14:paraId="71C4D983" w14:textId="77777777" w:rsidR="007504E1" w:rsidRPr="00340A67" w:rsidRDefault="007504E1" w:rsidP="00BA26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Average</w:t>
            </w:r>
            <w:proofErr w:type="spellEnd"/>
          </w:p>
        </w:tc>
        <w:tc>
          <w:tcPr>
            <w:tcW w:w="2056" w:type="dxa"/>
          </w:tcPr>
          <w:p w14:paraId="27D972D3" w14:textId="77777777" w:rsidR="007504E1" w:rsidRPr="00340A67" w:rsidRDefault="007504E1" w:rsidP="00BA26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Standard </w:t>
            </w:r>
            <w:proofErr w:type="spellStart"/>
            <w:r w:rsidRPr="00340A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deviation</w:t>
            </w:r>
            <w:proofErr w:type="spellEnd"/>
          </w:p>
        </w:tc>
      </w:tr>
      <w:tr w:rsidR="007504E1" w:rsidRPr="00340A67" w14:paraId="6D216005" w14:textId="77777777" w:rsidTr="00BA2696">
        <w:tc>
          <w:tcPr>
            <w:tcW w:w="1980" w:type="dxa"/>
          </w:tcPr>
          <w:p w14:paraId="702D84CB" w14:textId="77777777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pcf</w:t>
            </w:r>
            <w:proofErr w:type="spellEnd"/>
          </w:p>
        </w:tc>
        <w:tc>
          <w:tcPr>
            <w:tcW w:w="1157" w:type="dxa"/>
          </w:tcPr>
          <w:p w14:paraId="1D4C5E9A" w14:textId="43C124C8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15</w:t>
            </w:r>
          </w:p>
        </w:tc>
        <w:tc>
          <w:tcPr>
            <w:tcW w:w="1662" w:type="dxa"/>
          </w:tcPr>
          <w:p w14:paraId="15D6015B" w14:textId="5ED07B81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13</w:t>
            </w:r>
          </w:p>
        </w:tc>
        <w:tc>
          <w:tcPr>
            <w:tcW w:w="1663" w:type="dxa"/>
          </w:tcPr>
          <w:p w14:paraId="4DFEB781" w14:textId="5F4E6700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08</w:t>
            </w:r>
          </w:p>
        </w:tc>
        <w:tc>
          <w:tcPr>
            <w:tcW w:w="1683" w:type="dxa"/>
          </w:tcPr>
          <w:p w14:paraId="3FD2B996" w14:textId="61F81BE2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12</w:t>
            </w:r>
          </w:p>
        </w:tc>
        <w:tc>
          <w:tcPr>
            <w:tcW w:w="2056" w:type="dxa"/>
          </w:tcPr>
          <w:p w14:paraId="122694A6" w14:textId="2B7C2A45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36055513</w:t>
            </w:r>
          </w:p>
        </w:tc>
      </w:tr>
      <w:tr w:rsidR="007504E1" w:rsidRPr="00340A67" w14:paraId="4B1806D5" w14:textId="77777777" w:rsidTr="00BA2696">
        <w:tc>
          <w:tcPr>
            <w:tcW w:w="1980" w:type="dxa"/>
          </w:tcPr>
          <w:p w14:paraId="346D971A" w14:textId="77777777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S-FEN</w:t>
            </w:r>
          </w:p>
        </w:tc>
        <w:tc>
          <w:tcPr>
            <w:tcW w:w="1157" w:type="dxa"/>
          </w:tcPr>
          <w:p w14:paraId="6B4AA0E0" w14:textId="7BFC3D54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2.13</w:t>
            </w:r>
          </w:p>
        </w:tc>
        <w:tc>
          <w:tcPr>
            <w:tcW w:w="1662" w:type="dxa"/>
          </w:tcPr>
          <w:p w14:paraId="290AA8D0" w14:textId="45F7AC55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1.97</w:t>
            </w:r>
          </w:p>
        </w:tc>
        <w:tc>
          <w:tcPr>
            <w:tcW w:w="1663" w:type="dxa"/>
          </w:tcPr>
          <w:p w14:paraId="18FAFBB9" w14:textId="6776B477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2.07</w:t>
            </w:r>
          </w:p>
        </w:tc>
        <w:tc>
          <w:tcPr>
            <w:tcW w:w="1683" w:type="dxa"/>
          </w:tcPr>
          <w:p w14:paraId="6F97989C" w14:textId="6656CE81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2.05667</w:t>
            </w:r>
          </w:p>
        </w:tc>
        <w:tc>
          <w:tcPr>
            <w:tcW w:w="2056" w:type="dxa"/>
          </w:tcPr>
          <w:p w14:paraId="25C67F8D" w14:textId="074C9633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80829038</w:t>
            </w:r>
          </w:p>
        </w:tc>
      </w:tr>
      <w:tr w:rsidR="007504E1" w:rsidRPr="00340A67" w14:paraId="2DD705ED" w14:textId="77777777" w:rsidTr="00BA2696">
        <w:tc>
          <w:tcPr>
            <w:tcW w:w="1980" w:type="dxa"/>
          </w:tcPr>
          <w:p w14:paraId="73CB0593" w14:textId="77777777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pcf</w:t>
            </w:r>
            <w:proofErr w:type="spellEnd"/>
            <w:r w:rsidRPr="00340A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+ HS-FEN</w:t>
            </w:r>
          </w:p>
        </w:tc>
        <w:tc>
          <w:tcPr>
            <w:tcW w:w="1157" w:type="dxa"/>
          </w:tcPr>
          <w:p w14:paraId="4EA1BD55" w14:textId="567354A7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2.57</w:t>
            </w:r>
          </w:p>
        </w:tc>
        <w:tc>
          <w:tcPr>
            <w:tcW w:w="1662" w:type="dxa"/>
          </w:tcPr>
          <w:p w14:paraId="2DE93322" w14:textId="4BEC9BC8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2.51</w:t>
            </w:r>
          </w:p>
        </w:tc>
        <w:tc>
          <w:tcPr>
            <w:tcW w:w="1663" w:type="dxa"/>
          </w:tcPr>
          <w:p w14:paraId="665B5D3E" w14:textId="2FBC1A66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2.48</w:t>
            </w:r>
          </w:p>
        </w:tc>
        <w:tc>
          <w:tcPr>
            <w:tcW w:w="1683" w:type="dxa"/>
          </w:tcPr>
          <w:p w14:paraId="5A14EEB6" w14:textId="6178654F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2.52</w:t>
            </w:r>
          </w:p>
        </w:tc>
        <w:tc>
          <w:tcPr>
            <w:tcW w:w="2056" w:type="dxa"/>
            <w:vAlign w:val="bottom"/>
          </w:tcPr>
          <w:p w14:paraId="70169820" w14:textId="290CD742" w:rsidR="007504E1" w:rsidRPr="00340A67" w:rsidRDefault="007504E1" w:rsidP="00BA269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40A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45825757</w:t>
            </w:r>
          </w:p>
        </w:tc>
      </w:tr>
    </w:tbl>
    <w:p w14:paraId="2F4740E2" w14:textId="0595E324" w:rsidR="007504E1" w:rsidRDefault="007504E1" w:rsidP="00774150">
      <w:pPr>
        <w:rPr>
          <w:rFonts w:ascii="Times New Roman" w:hAnsi="Times New Roman" w:cs="Times New Roman"/>
          <w:b/>
          <w:bCs/>
          <w:lang w:val="en-US"/>
        </w:rPr>
      </w:pPr>
    </w:p>
    <w:p w14:paraId="62379639" w14:textId="77777777" w:rsidR="007504E1" w:rsidRPr="00774150" w:rsidRDefault="007504E1" w:rsidP="00774150">
      <w:pPr>
        <w:rPr>
          <w:rFonts w:ascii="Times New Roman" w:hAnsi="Times New Roman" w:cs="Times New Roman"/>
          <w:b/>
          <w:bCs/>
          <w:lang w:val="en-US"/>
        </w:rPr>
      </w:pPr>
    </w:p>
    <w:sectPr w:rsidR="007504E1" w:rsidRPr="00774150" w:rsidSect="007A1BF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B30A97"/>
    <w:multiLevelType w:val="hybridMultilevel"/>
    <w:tmpl w:val="3B0CC524"/>
    <w:lvl w:ilvl="0" w:tplc="E794D7E0">
      <w:start w:val="4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150"/>
    <w:rsid w:val="00072841"/>
    <w:rsid w:val="002D5E82"/>
    <w:rsid w:val="00340A67"/>
    <w:rsid w:val="006038DA"/>
    <w:rsid w:val="007504E1"/>
    <w:rsid w:val="00774150"/>
    <w:rsid w:val="007A1BFB"/>
    <w:rsid w:val="00AA5EC8"/>
    <w:rsid w:val="00AB7758"/>
    <w:rsid w:val="00B32710"/>
    <w:rsid w:val="00CE08C5"/>
    <w:rsid w:val="00DB4BB2"/>
    <w:rsid w:val="00EC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1EC0EE"/>
  <w15:chartTrackingRefBased/>
  <w15:docId w15:val="{2C51C423-8013-EF47-B1A7-A19A98C6F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741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7741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72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2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CUOMO</dc:creator>
  <cp:keywords/>
  <dc:description/>
  <cp:lastModifiedBy>PAOLA CUOMO</cp:lastModifiedBy>
  <cp:revision>4</cp:revision>
  <dcterms:created xsi:type="dcterms:W3CDTF">2023-02-17T07:50:00Z</dcterms:created>
  <dcterms:modified xsi:type="dcterms:W3CDTF">2023-02-17T16:04:00Z</dcterms:modified>
</cp:coreProperties>
</file>